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9A8A2" w14:textId="11D60FD6" w:rsidR="00975BA6" w:rsidRDefault="00975BA6" w:rsidP="00975BA6">
      <w:r>
        <w:rPr>
          <w:b/>
          <w:bCs/>
        </w:rPr>
        <w:t>Supplemental Table</w:t>
      </w:r>
      <w:r w:rsidRPr="00CA6419">
        <w:rPr>
          <w:b/>
          <w:bCs/>
        </w:rPr>
        <w:t xml:space="preserve"> </w:t>
      </w:r>
      <w:r>
        <w:rPr>
          <w:b/>
          <w:bCs/>
        </w:rPr>
        <w:t>1</w:t>
      </w:r>
      <w:r>
        <w:t xml:space="preserve">. Relevant </w:t>
      </w:r>
      <w:r w:rsidRPr="00DA200C">
        <w:t xml:space="preserve">Current Procedural Terminology (CPT) </w:t>
      </w:r>
      <w:r>
        <w:t>codes Associated with Hearing Aids and Cochlear Implants</w:t>
      </w:r>
    </w:p>
    <w:p w14:paraId="1203FBA5" w14:textId="77777777" w:rsidR="00975BA6" w:rsidRDefault="00975BA6" w:rsidP="00382B19">
      <w:pPr>
        <w:widowControl w:val="0"/>
        <w:autoSpaceDE w:val="0"/>
        <w:autoSpaceDN w:val="0"/>
        <w:adjustRightInd w:val="0"/>
        <w:ind w:left="640" w:hanging="640"/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1360"/>
        <w:gridCol w:w="7960"/>
      </w:tblGrid>
      <w:tr w:rsidR="00844BF9" w:rsidRPr="00844BF9" w14:paraId="4110FAA3" w14:textId="77777777" w:rsidTr="162B0D7D">
        <w:trPr>
          <w:trHeight w:val="320"/>
        </w:trPr>
        <w:tc>
          <w:tcPr>
            <w:tcW w:w="13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22A40C3" w14:textId="77777777" w:rsidR="00844BF9" w:rsidRPr="00A21307" w:rsidRDefault="00844BF9" w:rsidP="00844B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213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PT Code</w:t>
            </w:r>
          </w:p>
        </w:tc>
        <w:tc>
          <w:tcPr>
            <w:tcW w:w="7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A0370F4" w14:textId="77777777" w:rsidR="00844BF9" w:rsidRPr="00A21307" w:rsidRDefault="00844BF9" w:rsidP="00844B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213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1C14D8" w:rsidRPr="00844BF9" w14:paraId="15E2B1D4" w14:textId="77777777" w:rsidTr="00A21307">
        <w:trPr>
          <w:trHeight w:val="99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6C0952" w14:textId="01E54F9A" w:rsidR="001C14D8" w:rsidRPr="00A21307" w:rsidRDefault="001C14D8" w:rsidP="00A213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1307">
              <w:rPr>
                <w:rFonts w:ascii="Calibri" w:hAnsi="Calibri" w:cs="Calibri"/>
                <w:color w:val="000000"/>
                <w:sz w:val="20"/>
                <w:szCs w:val="20"/>
              </w:rPr>
              <w:t>92626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2AE5AEB" w14:textId="7E9FE2F1" w:rsidR="001C14D8" w:rsidRPr="00A21307" w:rsidRDefault="001C14D8" w:rsidP="001C14D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1307">
              <w:rPr>
                <w:rFonts w:ascii="Calibri" w:hAnsi="Calibri" w:cs="Calibri"/>
                <w:color w:val="000000"/>
                <w:sz w:val="20"/>
                <w:szCs w:val="20"/>
              </w:rPr>
              <w:t>Evaluation of auditory rehabilitation to instruct the use of residual hearing provided by an implant or hearing aid related to hearing loss</w:t>
            </w:r>
          </w:p>
        </w:tc>
      </w:tr>
      <w:tr w:rsidR="001C14D8" w:rsidRPr="00844BF9" w14:paraId="5C768C9D" w14:textId="77777777" w:rsidTr="00A21307">
        <w:trPr>
          <w:trHeight w:val="109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DE4B" w14:textId="592A9EDD" w:rsidR="001C14D8" w:rsidRPr="00A21307" w:rsidRDefault="001C14D8" w:rsidP="00A213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1307">
              <w:rPr>
                <w:rFonts w:ascii="Calibri" w:hAnsi="Calibri" w:cs="Calibri"/>
                <w:color w:val="000000"/>
                <w:sz w:val="20"/>
                <w:szCs w:val="20"/>
              </w:rPr>
              <w:t>69930</w:t>
            </w:r>
          </w:p>
        </w:tc>
        <w:tc>
          <w:tcPr>
            <w:tcW w:w="7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78B9A4" w14:textId="28E760D7" w:rsidR="001C14D8" w:rsidRPr="00A21307" w:rsidRDefault="001C14D8" w:rsidP="001C14D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13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chlear implant device implantation, with or without mastoidectomy </w:t>
            </w:r>
          </w:p>
        </w:tc>
      </w:tr>
      <w:tr w:rsidR="001C14D8" w:rsidRPr="00844BF9" w14:paraId="75D3D4AF" w14:textId="77777777" w:rsidTr="00A21307">
        <w:trPr>
          <w:trHeight w:val="109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FD3A2D" w14:textId="3A530614" w:rsidR="001C14D8" w:rsidRPr="00A21307" w:rsidRDefault="001C14D8" w:rsidP="00A213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1307">
              <w:rPr>
                <w:rFonts w:ascii="Calibri" w:hAnsi="Calibri" w:cs="Calibri"/>
                <w:color w:val="000000"/>
                <w:sz w:val="20"/>
                <w:szCs w:val="20"/>
              </w:rPr>
              <w:t>92603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FADB3B3" w14:textId="5A028FDA" w:rsidR="001C14D8" w:rsidRPr="00A21307" w:rsidRDefault="001C14D8" w:rsidP="001C14D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1307">
              <w:rPr>
                <w:rFonts w:ascii="Calibri" w:hAnsi="Calibri" w:cs="Calibri"/>
                <w:color w:val="000000"/>
                <w:sz w:val="20"/>
                <w:szCs w:val="20"/>
              </w:rPr>
              <w:t>Diagnostic analysis of cochlear implant, age 7 years or older, initial programming</w:t>
            </w:r>
          </w:p>
        </w:tc>
      </w:tr>
    </w:tbl>
    <w:p w14:paraId="72F1A49D" w14:textId="77777777" w:rsidR="00844BF9" w:rsidRPr="009F13CD" w:rsidRDefault="00844BF9" w:rsidP="00382B19">
      <w:pPr>
        <w:widowControl w:val="0"/>
        <w:autoSpaceDE w:val="0"/>
        <w:autoSpaceDN w:val="0"/>
        <w:adjustRightInd w:val="0"/>
        <w:ind w:left="640" w:hanging="640"/>
      </w:pPr>
    </w:p>
    <w:p w14:paraId="58BA2CC5" w14:textId="33535DA8" w:rsidR="6EF2B2CE" w:rsidRDefault="6EF2B2CE" w:rsidP="6EF2B2CE">
      <w:pPr>
        <w:widowControl w:val="0"/>
        <w:ind w:left="640" w:hanging="640"/>
      </w:pPr>
    </w:p>
    <w:p w14:paraId="1FA5F56C" w14:textId="0FA09C67" w:rsidR="6EF2B2CE" w:rsidRDefault="6EF2B2CE" w:rsidP="6EF2B2CE">
      <w:pPr>
        <w:widowControl w:val="0"/>
        <w:ind w:left="640" w:hanging="640"/>
      </w:pPr>
    </w:p>
    <w:p w14:paraId="77FC6BC5" w14:textId="6E42E067" w:rsidR="6EF2B2CE" w:rsidRDefault="6EF2B2CE" w:rsidP="6EF2B2CE">
      <w:pPr>
        <w:widowControl w:val="0"/>
        <w:ind w:left="640" w:hanging="640"/>
      </w:pPr>
    </w:p>
    <w:p w14:paraId="6BC46376" w14:textId="5607DC0F" w:rsidR="6EF2B2CE" w:rsidRDefault="6EF2B2CE" w:rsidP="6EF2B2CE">
      <w:pPr>
        <w:widowControl w:val="0"/>
        <w:ind w:left="640" w:hanging="640"/>
      </w:pPr>
    </w:p>
    <w:p w14:paraId="7811D375" w14:textId="77777777" w:rsidR="009334FD" w:rsidRDefault="009334FD">
      <w:pPr>
        <w:spacing w:after="160" w:line="279" w:lineRule="auto"/>
        <w:rPr>
          <w:b/>
          <w:bCs/>
        </w:rPr>
      </w:pPr>
      <w:r>
        <w:rPr>
          <w:b/>
          <w:bCs/>
        </w:rPr>
        <w:br w:type="page"/>
      </w:r>
    </w:p>
    <w:p w14:paraId="08778E89" w14:textId="2D8DD4C9" w:rsidR="009334FD" w:rsidRDefault="009334FD" w:rsidP="009334FD">
      <w:r>
        <w:rPr>
          <w:b/>
          <w:bCs/>
        </w:rPr>
        <w:lastRenderedPageBreak/>
        <w:t xml:space="preserve">Supplemental </w:t>
      </w:r>
      <w:r w:rsidRPr="6EF2B2CE">
        <w:rPr>
          <w:b/>
          <w:bCs/>
        </w:rPr>
        <w:t xml:space="preserve">Table </w:t>
      </w:r>
      <w:r>
        <w:rPr>
          <w:b/>
          <w:bCs/>
        </w:rPr>
        <w:t>2</w:t>
      </w:r>
      <w:r w:rsidRPr="6EF2B2CE">
        <w:t xml:space="preserve">. Costs of </w:t>
      </w:r>
      <w:r>
        <w:t xml:space="preserve">a Prescription </w:t>
      </w:r>
      <w:r w:rsidRPr="6EF2B2CE">
        <w:t xml:space="preserve">Hearing Aid </w:t>
      </w:r>
      <w:r>
        <w:t>versus</w:t>
      </w:r>
      <w:r w:rsidRPr="6EF2B2CE">
        <w:t xml:space="preserve"> Cochlear Implant</w:t>
      </w:r>
    </w:p>
    <w:p w14:paraId="6DA3DB95" w14:textId="77777777" w:rsidR="009334FD" w:rsidRDefault="009334FD" w:rsidP="009334FD"/>
    <w:tbl>
      <w:tblPr>
        <w:tblW w:w="0" w:type="auto"/>
        <w:tblLook w:val="04A0" w:firstRow="1" w:lastRow="0" w:firstColumn="1" w:lastColumn="0" w:noHBand="0" w:noVBand="1"/>
      </w:tblPr>
      <w:tblGrid>
        <w:gridCol w:w="1992"/>
        <w:gridCol w:w="1873"/>
        <w:gridCol w:w="1625"/>
        <w:gridCol w:w="1883"/>
        <w:gridCol w:w="1987"/>
      </w:tblGrid>
      <w:tr w:rsidR="009334FD" w14:paraId="4E56950D" w14:textId="77777777" w:rsidTr="009334F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DDB6" w14:textId="77777777" w:rsidR="009334FD" w:rsidRDefault="009334FD" w:rsidP="00505827"/>
        </w:tc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56F41" w14:textId="77777777" w:rsidR="009334FD" w:rsidRDefault="009334FD" w:rsidP="0050582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scription Hearing Aid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C5D0" w14:textId="77777777" w:rsidR="009334FD" w:rsidRDefault="009334FD" w:rsidP="0050582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chlear Implant</w:t>
            </w:r>
          </w:p>
        </w:tc>
      </w:tr>
      <w:tr w:rsidR="009334FD" w14:paraId="3C88E586" w14:textId="77777777" w:rsidTr="009334FD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A1016A" w14:textId="77777777" w:rsidR="009334FD" w:rsidRDefault="009334FD" w:rsidP="005058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ponent of Care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C03CB7" w14:textId="77777777" w:rsidR="009334FD" w:rsidRDefault="009334FD" w:rsidP="005058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bmitted Cost (SD)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FFF7" w14:textId="77777777" w:rsidR="009334FD" w:rsidRDefault="009334FD" w:rsidP="005058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imbursement (SD)</w:t>
            </w:r>
          </w:p>
        </w:tc>
        <w:tc>
          <w:tcPr>
            <w:tcW w:w="1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996526" w14:textId="77777777" w:rsidR="009334FD" w:rsidRDefault="009334FD" w:rsidP="005058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ubmitted Cost (SD) </w:t>
            </w:r>
          </w:p>
        </w:tc>
        <w:tc>
          <w:tcPr>
            <w:tcW w:w="1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CA220B" w14:textId="77777777" w:rsidR="009334FD" w:rsidRDefault="009334FD" w:rsidP="005058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Reimbursement (SD) </w:t>
            </w:r>
          </w:p>
        </w:tc>
      </w:tr>
      <w:tr w:rsidR="009334FD" w14:paraId="7E4D9670" w14:textId="77777777" w:rsidTr="009334F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DA243D" w14:textId="77777777" w:rsidR="009334FD" w:rsidRDefault="009334FD" w:rsidP="005058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valuation</w:t>
            </w:r>
            <w:r w:rsidRPr="008A622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AD1AD7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$234.00 ($75.3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EB8C7E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$61.70 ($5.9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795DD7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$234.00 ($75.3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11F76A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$61.70 ($5.93)</w:t>
            </w:r>
          </w:p>
        </w:tc>
      </w:tr>
      <w:tr w:rsidR="009334FD" w14:paraId="54F2A0AD" w14:textId="77777777" w:rsidTr="009334F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D56" w14:textId="77777777" w:rsidR="009334FD" w:rsidRDefault="009334FD" w:rsidP="005058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vice</w:t>
            </w:r>
            <w:r w:rsidRPr="008A622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9F74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$2,40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FC5C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$0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24DA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$34,200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0FD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9334FD" w14:paraId="6747896C" w14:textId="77777777" w:rsidTr="009334F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0AF3B9" w14:textId="77777777" w:rsidR="009334FD" w:rsidRDefault="009334FD" w:rsidP="005058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plantation Surgery</w:t>
            </w:r>
            <w:r w:rsidRPr="008A622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34E91B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DF9609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8BC064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$10,431.03 ($7,985.4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60B68A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$2,800.55 ($2,737.68)</w:t>
            </w:r>
          </w:p>
        </w:tc>
      </w:tr>
      <w:tr w:rsidR="009334FD" w14:paraId="712792C9" w14:textId="77777777" w:rsidTr="009334F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6FE467" w14:textId="77777777" w:rsidR="009334FD" w:rsidRDefault="009334FD" w:rsidP="005058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gramming</w:t>
            </w:r>
            <w:r w:rsidRPr="008A622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9A1A08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A435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D97664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$366.80 ($94.81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9FE52B" w14:textId="77777777" w:rsidR="009334FD" w:rsidRDefault="009334FD" w:rsidP="0050582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$114.06 ($10.94)</w:t>
            </w:r>
          </w:p>
        </w:tc>
      </w:tr>
    </w:tbl>
    <w:p w14:paraId="16372601" w14:textId="77777777" w:rsidR="009334FD" w:rsidRDefault="009334FD" w:rsidP="009334FD">
      <w:pPr>
        <w:spacing w:line="480" w:lineRule="auto"/>
      </w:pPr>
    </w:p>
    <w:p w14:paraId="5CB9A6F0" w14:textId="28ABC2E5" w:rsidR="009334FD" w:rsidRDefault="009334FD" w:rsidP="009334FD">
      <w:pPr>
        <w:spacing w:line="480" w:lineRule="auto"/>
      </w:pPr>
      <w:r>
        <w:rPr>
          <w:vertAlign w:val="superscript"/>
        </w:rPr>
        <w:t xml:space="preserve">* </w:t>
      </w:r>
      <w:r w:rsidRPr="002A1E5A">
        <w:t>Centers for Medicare &amp; Medicaid Services</w:t>
      </w:r>
      <w:r>
        <w:t xml:space="preserve"> (CMS)</w:t>
      </w:r>
      <w:r>
        <w:fldChar w:fldCharType="begin" w:fldLock="1"/>
      </w:r>
      <w:r>
        <w:instrText>ADDIN CSL_CITATION {"citationItems":[{"id":"ITEM-1","itemData":{"URL":"https://data.cms.gov/provider-summary-by-type-of-service/medicare-physician-other-practitioners/medicare-physician-other-practitioners-by-geography-and-service","author":[{"dropping-particle":"","family":"Centers for Medicare &amp; Medicaid Services","given":"","non-dropping-particle":"","parse-names":false,"suffix":""}],"id":"ITEM-1","issued":{"date-parts":[["2024"]]},"title":"Medicare Physician &amp; Other Practitioners by Geography and Service","type":"webpage"},"uris":["http://www.mendeley.com/documents/?uuid=bd74d465-f236-4da0-ba4a-de33919b57dd"]}],"mendeley":{"formattedCitation":"&lt;sup&gt;1&lt;/sup&gt;","plainTextFormattedCitation":"1","previouslyFormattedCitation":"&lt;sup&gt;21&lt;/sup&gt;"},"properties":{"noteIndex":0},"schema":"https://github.com/citation-style-language/schema/raw/master/csl-citation.json"}</w:instrText>
      </w:r>
      <w:r>
        <w:fldChar w:fldCharType="separate"/>
      </w:r>
      <w:r w:rsidRPr="009334FD">
        <w:rPr>
          <w:noProof/>
          <w:vertAlign w:val="superscript"/>
        </w:rPr>
        <w:t>1</w:t>
      </w:r>
      <w:r>
        <w:fldChar w:fldCharType="end"/>
      </w:r>
    </w:p>
    <w:p w14:paraId="59463654" w14:textId="2A79C7B5" w:rsidR="009334FD" w:rsidRDefault="009334FD" w:rsidP="009334FD">
      <w:pPr>
        <w:spacing w:line="480" w:lineRule="auto"/>
      </w:pPr>
      <w:r w:rsidRPr="007D0B9F">
        <w:rPr>
          <w:vertAlign w:val="superscript"/>
        </w:rPr>
        <w:t>†</w:t>
      </w:r>
      <w:r>
        <w:t xml:space="preserve"> Device costs for one prescription hearing aid from a prior work’s </w:t>
      </w:r>
      <w:r w:rsidRPr="00F90199">
        <w:t>calculation</w:t>
      </w:r>
      <w:r>
        <w:t xml:space="preserve"> a</w:t>
      </w:r>
      <w:r w:rsidRPr="00F90199">
        <w:t>djusting for inflation</w:t>
      </w:r>
      <w:r w:rsidRPr="00A826B0">
        <w:fldChar w:fldCharType="begin" w:fldLock="1"/>
      </w:r>
      <w:r>
        <w:instrText>ADDIN CSL_CITATION {"citationItems":[{"id":"ITEM-1","itemData":{"DOI":"10.1097/ONO.0000000000000001","ISSN":"2766-3604","author":[{"dropping-particle":"","family":"Nassiri","given":"Ashley M.","non-dropping-particle":"","parse-names":false,"suffix":""},{"dropping-particle":"","family":"Ricketts","given":"Todd A.","non-dropping-particle":"","parse-names":false,"suffix":""},{"dropping-particle":"","family":"Carlson","given":"Matthew L.","non-dropping-particle":"","parse-names":false,"suffix":""}],"container-title":"Otology &amp; Neurotology Open","id":"ITEM-1","issue":"1","issued":{"date-parts":[["2021","9"]]},"page":"e001","title":"Current Estimate of Hearing Aid Utilization in the United States","type":"article-journal","volume":"1"},"uris":["http://www.mendeley.com/documents/?uuid=4b36860d-ae9e-4b3a-a3a5-7d87d1290850"]},{"id":"ITEM-2","itemData":{"DOI":"10.1007/s11606-022-07735-7","ISSN":"0884-8734","author":[{"dropping-particle":"","family":"Borre","given":"Ethan D.","non-dropping-particle":"","parse-names":false,"suffix":""},{"dropping-particle":"","family":"Dubno","given":"Judy R.","non-dropping-particle":"","parse-names":false,"suffix":""},{"dropping-particle":"","family":"Myers","given":"Evan R.","non-dropping-particle":"","parse-names":false,"suffix":""},{"dropping-particle":"","family":"Emmett","given":"Susan D.","non-dropping-particle":"","parse-names":false,"suffix":""},{"dropping-particle":"","family":"Pavon","given":"Juliessa M.","non-dropping-particle":"","parse-names":false,"suffix":""},{"dropping-particle":"","family":"Francis","given":"Howard W.","non-dropping-particle":"","parse-names":false,"suffix":""},{"dropping-particle":"","family":"Ogbuoji","given":"Osondu","non-dropping-particle":"","parse-names":false,"suffix":""},{"dropping-particle":"","family":"Sanders Schmidler","given":"Gillian D.","non-dropping-particle":"","parse-names":false,"suffix":""}],"container-title":"Journal of General Internal Medicine","id":"ITEM-2","issue":"4","issued":{"date-parts":[["2023","3","5"]]},"page":"978-985","title":"Model-Projected Cost-Effectiveness of Adult Hearing Screening in the USA","type":"article-journal","volume":"38"},"uris":["http://www.mendeley.com/documents/?uuid=85570572-90e0-4e54-9b29-4b752538dbe0"]},{"id":"ITEM-3","itemData":{"URL":"https://www.bls.gov/cpi/","author":[{"dropping-particle":"","family":"U.S. Bureau of Labor Statistics","given":"","non-dropping-particle":"","parse-names":false,"suffix":""}],"id":"ITEM-3","issued":{"date-parts":[["2024"]]},"title":"Consumer Price Index","type":"webpage"},"uris":["http://www.mendeley.com/documents/?uuid=95d8a6a9-12b2-42ac-b7e5-819bd8dbb934"]}],"mendeley":{"formattedCitation":"&lt;sup&gt;2–4&lt;/sup&gt;","plainTextFormattedCitation":"2–4","previouslyFormattedCitation":"&lt;sup&gt;3,22,23&lt;/sup&gt;"},"properties":{"noteIndex":0},"schema":"https://github.com/citation-style-language/schema/raw/master/csl-citation.json"}</w:instrText>
      </w:r>
      <w:r w:rsidRPr="00A826B0">
        <w:fldChar w:fldCharType="separate"/>
      </w:r>
      <w:r w:rsidRPr="009334FD">
        <w:rPr>
          <w:noProof/>
          <w:vertAlign w:val="superscript"/>
        </w:rPr>
        <w:t>2–4</w:t>
      </w:r>
      <w:r w:rsidRPr="00A826B0">
        <w:fldChar w:fldCharType="end"/>
      </w:r>
      <w:r>
        <w:t xml:space="preserve"> and device cost for </w:t>
      </w:r>
      <w:r w:rsidRPr="00F90199">
        <w:t xml:space="preserve">one cochlear implant device </w:t>
      </w:r>
      <w:r>
        <w:t xml:space="preserve">from a prior work’s </w:t>
      </w:r>
      <w:r w:rsidRPr="00F90199">
        <w:t>calculation</w:t>
      </w:r>
      <w:r>
        <w:t xml:space="preserve"> a</w:t>
      </w:r>
      <w:r w:rsidRPr="00F90199">
        <w:t>djusting for inflation</w:t>
      </w:r>
      <w:r>
        <w:t>.</w:t>
      </w:r>
      <w:r w:rsidRPr="00F90199">
        <w:fldChar w:fldCharType="begin" w:fldLock="1"/>
      </w:r>
      <w:r>
        <w:instrText>ADDIN CSL_CITATION {"citationItems":[{"id":"ITEM-1","itemData":{"DOI":"10.1097/MAO.0000000000003513","ISSN":"1531-7129","author":[{"dropping-particle":"","family":"Nassiri","given":"Ashley M.","non-dropping-particle":"","parse-names":false,"suffix":""},{"dropping-particle":"","family":"Sorkin","given":"Donna L.","non-dropping-particle":"","parse-names":false,"suffix":""},{"dropping-particle":"","family":"Carlson","given":"Matthew L.","non-dropping-particle":"","parse-names":false,"suffix":""}],"container-title":"Otology &amp; Neurotology","id":"ITEM-1","issue":"5","issued":{"date-parts":[["2022","6"]]},"page":"e558-e562","title":"Current Estimates of Cochlear Implant Utilization in the United States","type":"article-journal","volume":"43"},"uris":["http://www.mendeley.com/documents/?uuid=7376df88-96cd-425e-9edb-1a468d47665a"]},{"id":"ITEM-2","itemData":{"URL":"https://www.bls.gov/cpi/","author":[{"dropping-particle":"","family":"U.S. Bureau of Labor Statistics","given":"","non-dropping-particle":"","parse-names":false,"suffix":""}],"id":"ITEM-2","issued":{"date-parts":[["2024"]]},"title":"Consumer Price Index","type":"webpage"},"uris":["http://www.mendeley.com/documents/?uuid=95d8a6a9-12b2-42ac-b7e5-819bd8dbb934"]}],"mendeley":{"formattedCitation":"&lt;sup&gt;4,5&lt;/sup&gt;","plainTextFormattedCitation":"4,5","previouslyFormattedCitation":"&lt;sup&gt;4,23&lt;/sup&gt;"},"properties":{"noteIndex":0},"schema":"https://github.com/citation-style-language/schema/raw/master/csl-citation.json"}</w:instrText>
      </w:r>
      <w:r w:rsidRPr="00F90199">
        <w:fldChar w:fldCharType="separate"/>
      </w:r>
      <w:r w:rsidRPr="009334FD">
        <w:rPr>
          <w:noProof/>
          <w:vertAlign w:val="superscript"/>
        </w:rPr>
        <w:t>4,5</w:t>
      </w:r>
      <w:r w:rsidRPr="00F90199">
        <w:fldChar w:fldCharType="end"/>
      </w:r>
      <w:r>
        <w:t xml:space="preserve"> Medicare does not reimburse for the device cost of hearing aids,</w:t>
      </w:r>
      <w:r w:rsidRPr="00FE2F7F">
        <w:fldChar w:fldCharType="begin" w:fldLock="1"/>
      </w:r>
      <w:r>
        <w:instrText>ADDIN CSL_CITATION {"citationItems":[{"id":"ITEM-1","itemData":{"DOI":"10.1097/ONO.0000000000000001","ISSN":"2766-3604","author":[{"dropping-particle":"","family":"Nassiri","given":"Ashley M.","non-dropping-particle":"","parse-names":false,"suffix":""},{"dropping-particle":"","family":"Ricketts","given":"Todd A.","non-dropping-particle":"","parse-names":false,"suffix":""},{"dropping-particle":"","family":"Carlson","given":"Matthew L.","non-dropping-particle":"","parse-names":false,"suffix":""}],"container-title":"Otology &amp; Neurotology Open","id":"ITEM-1","issue":"1","issued":{"date-parts":[["2021","9"]]},"page":"e001","title":"Current Estimate of Hearing Aid Utilization in the United States","type":"article-journal","volume":"1"},"uris":["http://www.mendeley.com/documents/?uuid=4b36860d-ae9e-4b3a-a3a5-7d87d1290850"]},{"id":"ITEM-2","itemData":{"DOI":"10.1001/jamainternmed.2017.0464","ISSN":"2168-6106","author":[{"dropping-particle":"","family":"Warren","given":"Elizabeth","non-dropping-particle":"","parse-names":false,"suffix":""},{"dropping-particle":"","family":"Grassley","given":"Chuck","non-dropping-particle":"","parse-names":false,"suffix":""}],"container-title":"JAMA Internal Medicine","id":"ITEM-2","issue":"5","issued":{"date-parts":[["2017","5","1"]]},"page":"609","title":"Over-the-Counter Hearing Aids","type":"article-journal","volume":"177"},"uris":["http://www.mendeley.com/documents/?uuid=17c6a9ef-816f-476e-a691-4bde5e080edb"]}],"mendeley":{"formattedCitation":"&lt;sup&gt;2,6&lt;/sup&gt;","plainTextFormattedCitation":"2,6","previouslyFormattedCitation":"&lt;sup&gt;3,26&lt;/sup&gt;"},"properties":{"noteIndex":0},"schema":"https://github.com/citation-style-language/schema/raw/master/csl-citation.json"}</w:instrText>
      </w:r>
      <w:r w:rsidRPr="00FE2F7F">
        <w:fldChar w:fldCharType="separate"/>
      </w:r>
      <w:r w:rsidRPr="009334FD">
        <w:rPr>
          <w:noProof/>
          <w:vertAlign w:val="superscript"/>
        </w:rPr>
        <w:t>2,6</w:t>
      </w:r>
      <w:r w:rsidRPr="00FE2F7F">
        <w:fldChar w:fldCharType="end"/>
      </w:r>
      <w:r>
        <w:t xml:space="preserve"> and the CMS dataset does not include Medicare reimbursement data for cochlear implant device cost.</w:t>
      </w:r>
    </w:p>
    <w:p w14:paraId="759F18FE" w14:textId="77777777" w:rsidR="009334FD" w:rsidRDefault="009334FD" w:rsidP="009334FD">
      <w:pPr>
        <w:spacing w:line="480" w:lineRule="auto"/>
      </w:pPr>
      <w:r>
        <w:t>SD: standard deviation</w:t>
      </w:r>
    </w:p>
    <w:p w14:paraId="3B0A0876" w14:textId="5EBCC17F" w:rsidR="6EF2B2CE" w:rsidRDefault="6EF2B2CE" w:rsidP="00FE603B">
      <w:pPr>
        <w:rPr>
          <w:b/>
          <w:bCs/>
          <w:u w:val="single"/>
        </w:rPr>
      </w:pPr>
    </w:p>
    <w:p w14:paraId="57ED533E" w14:textId="77777777" w:rsidR="009334FD" w:rsidRDefault="009334FD" w:rsidP="00FE603B">
      <w:pPr>
        <w:rPr>
          <w:b/>
          <w:bCs/>
          <w:u w:val="single"/>
        </w:rPr>
      </w:pPr>
    </w:p>
    <w:p w14:paraId="6A7F44E9" w14:textId="77777777" w:rsidR="009334FD" w:rsidRDefault="009334FD" w:rsidP="00FE603B">
      <w:pPr>
        <w:rPr>
          <w:b/>
          <w:bCs/>
          <w:u w:val="single"/>
        </w:rPr>
      </w:pPr>
    </w:p>
    <w:p w14:paraId="6250179B" w14:textId="35A67238" w:rsidR="009334FD" w:rsidRDefault="009334FD">
      <w:pPr>
        <w:spacing w:after="160" w:line="279" w:lineRule="auto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D78B12C" w14:textId="4824DEC2" w:rsidR="009334FD" w:rsidRPr="009334FD" w:rsidRDefault="009334FD" w:rsidP="00FE603B">
      <w:pPr>
        <w:rPr>
          <w:b/>
          <w:bCs/>
        </w:rPr>
      </w:pPr>
      <w:r w:rsidRPr="009334FD">
        <w:rPr>
          <w:b/>
          <w:bCs/>
        </w:rPr>
        <w:lastRenderedPageBreak/>
        <w:t>References</w:t>
      </w:r>
    </w:p>
    <w:p w14:paraId="55A66D55" w14:textId="6B0B9BC4" w:rsidR="009334FD" w:rsidRPr="009334FD" w:rsidRDefault="009334FD" w:rsidP="009334FD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rPr>
          <w:b/>
          <w:bCs/>
          <w:u w:val="single"/>
        </w:rPr>
        <w:fldChar w:fldCharType="begin" w:fldLock="1"/>
      </w:r>
      <w:r>
        <w:rPr>
          <w:b/>
          <w:bCs/>
          <w:u w:val="single"/>
        </w:rPr>
        <w:instrText xml:space="preserve">ADDIN Mendeley Bibliography CSL_BIBLIOGRAPHY </w:instrText>
      </w:r>
      <w:r>
        <w:rPr>
          <w:b/>
          <w:bCs/>
          <w:u w:val="single"/>
        </w:rPr>
        <w:fldChar w:fldCharType="separate"/>
      </w:r>
      <w:r w:rsidRPr="009334FD">
        <w:rPr>
          <w:noProof/>
        </w:rPr>
        <w:t xml:space="preserve">1. </w:t>
      </w:r>
      <w:r w:rsidRPr="009334FD">
        <w:rPr>
          <w:noProof/>
        </w:rPr>
        <w:tab/>
        <w:t>Centers for Medicare &amp; Medicaid Services. Medicare Physician &amp; Other Practitioners by Geography and Service. Published 2024. https://data.cms.gov/provider-summary-by-type-of-service/medicare-physician-other-practitioners/medicare-physician-other-practitioners-by-geography-and-service</w:t>
      </w:r>
    </w:p>
    <w:p w14:paraId="6CBD3988" w14:textId="77777777" w:rsidR="009334FD" w:rsidRPr="009334FD" w:rsidRDefault="009334FD" w:rsidP="009334FD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9334FD">
        <w:rPr>
          <w:noProof/>
        </w:rPr>
        <w:t xml:space="preserve">2. </w:t>
      </w:r>
      <w:r w:rsidRPr="009334FD">
        <w:rPr>
          <w:noProof/>
        </w:rPr>
        <w:tab/>
        <w:t xml:space="preserve">Nassiri AM, Ricketts TA, Carlson ML. Current Estimate of Hearing Aid Utilization in the United States. </w:t>
      </w:r>
      <w:r w:rsidRPr="009334FD">
        <w:rPr>
          <w:i/>
          <w:iCs/>
          <w:noProof/>
        </w:rPr>
        <w:t>Otol Neurotol Open</w:t>
      </w:r>
      <w:r w:rsidRPr="009334FD">
        <w:rPr>
          <w:noProof/>
        </w:rPr>
        <w:t>. 2021;1(1):e001. doi:10.1097/ONO.0000000000000001</w:t>
      </w:r>
    </w:p>
    <w:p w14:paraId="32550693" w14:textId="77777777" w:rsidR="009334FD" w:rsidRPr="009334FD" w:rsidRDefault="009334FD" w:rsidP="009334FD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9334FD">
        <w:rPr>
          <w:noProof/>
        </w:rPr>
        <w:t xml:space="preserve">3. </w:t>
      </w:r>
      <w:r w:rsidRPr="009334FD">
        <w:rPr>
          <w:noProof/>
        </w:rPr>
        <w:tab/>
        <w:t xml:space="preserve">Borre ED, Dubno JR, Myers ER, et al. Model-Projected Cost-Effectiveness of Adult Hearing Screening in the USA. </w:t>
      </w:r>
      <w:r w:rsidRPr="009334FD">
        <w:rPr>
          <w:i/>
          <w:iCs/>
          <w:noProof/>
        </w:rPr>
        <w:t>J Gen Intern Med</w:t>
      </w:r>
      <w:r w:rsidRPr="009334FD">
        <w:rPr>
          <w:noProof/>
        </w:rPr>
        <w:t>. 2023;38(4):978-985. doi:10.1007/s11606-022-07735-7</w:t>
      </w:r>
    </w:p>
    <w:p w14:paraId="02EA0C19" w14:textId="77777777" w:rsidR="009334FD" w:rsidRPr="009334FD" w:rsidRDefault="009334FD" w:rsidP="009334FD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9334FD">
        <w:rPr>
          <w:noProof/>
        </w:rPr>
        <w:t xml:space="preserve">4. </w:t>
      </w:r>
      <w:r w:rsidRPr="009334FD">
        <w:rPr>
          <w:noProof/>
        </w:rPr>
        <w:tab/>
        <w:t>U.S. Bureau of Labor Statistics. Consumer Price Index. Published 2024. https://www.bls.gov/cpi/</w:t>
      </w:r>
    </w:p>
    <w:p w14:paraId="67DED4A0" w14:textId="77777777" w:rsidR="009334FD" w:rsidRPr="009334FD" w:rsidRDefault="009334FD" w:rsidP="009334FD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9334FD">
        <w:rPr>
          <w:noProof/>
        </w:rPr>
        <w:t xml:space="preserve">5. </w:t>
      </w:r>
      <w:r w:rsidRPr="009334FD">
        <w:rPr>
          <w:noProof/>
        </w:rPr>
        <w:tab/>
        <w:t xml:space="preserve">Nassiri AM, Sorkin DL, Carlson ML. Current Estimates of Cochlear Implant Utilization in the United States. </w:t>
      </w:r>
      <w:r w:rsidRPr="009334FD">
        <w:rPr>
          <w:i/>
          <w:iCs/>
          <w:noProof/>
        </w:rPr>
        <w:t>Otol Neurotol</w:t>
      </w:r>
      <w:r w:rsidRPr="009334FD">
        <w:rPr>
          <w:noProof/>
        </w:rPr>
        <w:t>. 2022;43(5):e558-e562. doi:10.1097/MAO.0000000000003513</w:t>
      </w:r>
    </w:p>
    <w:p w14:paraId="6A8FEB25" w14:textId="77777777" w:rsidR="009334FD" w:rsidRPr="009334FD" w:rsidRDefault="009334FD" w:rsidP="009334FD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9334FD">
        <w:rPr>
          <w:noProof/>
        </w:rPr>
        <w:t xml:space="preserve">6. </w:t>
      </w:r>
      <w:r w:rsidRPr="009334FD">
        <w:rPr>
          <w:noProof/>
        </w:rPr>
        <w:tab/>
        <w:t xml:space="preserve">Warren E, Grassley C. Over-the-Counter Hearing Aids. </w:t>
      </w:r>
      <w:r w:rsidRPr="009334FD">
        <w:rPr>
          <w:i/>
          <w:iCs/>
          <w:noProof/>
        </w:rPr>
        <w:t>JAMA Intern Med</w:t>
      </w:r>
      <w:r w:rsidRPr="009334FD">
        <w:rPr>
          <w:noProof/>
        </w:rPr>
        <w:t>. 2017;177(5):609. doi:10.1001/jamainternmed.2017.0464</w:t>
      </w:r>
    </w:p>
    <w:p w14:paraId="307647A2" w14:textId="2E3CE64D" w:rsidR="009334FD" w:rsidRPr="00FE603B" w:rsidRDefault="009334FD" w:rsidP="00FE603B">
      <w:pPr>
        <w:rPr>
          <w:b/>
          <w:bCs/>
          <w:u w:val="single"/>
        </w:rPr>
      </w:pPr>
      <w:r>
        <w:rPr>
          <w:b/>
          <w:bCs/>
          <w:u w:val="single"/>
        </w:rPr>
        <w:fldChar w:fldCharType="end"/>
      </w:r>
    </w:p>
    <w:sectPr w:rsidR="009334FD" w:rsidRPr="00FE603B" w:rsidSect="00B4644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5BC6B0" w14:textId="77777777" w:rsidR="000B0AFC" w:rsidRDefault="000B0AFC">
      <w:r>
        <w:separator/>
      </w:r>
    </w:p>
  </w:endnote>
  <w:endnote w:type="continuationSeparator" w:id="0">
    <w:p w14:paraId="4EEF280E" w14:textId="77777777" w:rsidR="000B0AFC" w:rsidRDefault="000B0AFC">
      <w:r>
        <w:continuationSeparator/>
      </w:r>
    </w:p>
  </w:endnote>
  <w:endnote w:type="continuationNotice" w:id="1">
    <w:p w14:paraId="08DBB327" w14:textId="77777777" w:rsidR="000B0AFC" w:rsidRDefault="000B0A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80DCAF2" w14:paraId="17E64EE7" w14:textId="77777777" w:rsidTr="680DCAF2">
      <w:trPr>
        <w:trHeight w:val="300"/>
      </w:trPr>
      <w:tc>
        <w:tcPr>
          <w:tcW w:w="4320" w:type="dxa"/>
        </w:tcPr>
        <w:p w14:paraId="37682F39" w14:textId="20547202" w:rsidR="680DCAF2" w:rsidRDefault="680DCAF2" w:rsidP="680DCAF2">
          <w:pPr>
            <w:pStyle w:val="Header"/>
            <w:ind w:left="-115"/>
          </w:pPr>
        </w:p>
      </w:tc>
      <w:tc>
        <w:tcPr>
          <w:tcW w:w="4320" w:type="dxa"/>
        </w:tcPr>
        <w:p w14:paraId="3CD83838" w14:textId="0FBA6168" w:rsidR="680DCAF2" w:rsidRDefault="680DCAF2" w:rsidP="680DCAF2">
          <w:pPr>
            <w:pStyle w:val="Header"/>
            <w:jc w:val="center"/>
          </w:pPr>
        </w:p>
      </w:tc>
      <w:tc>
        <w:tcPr>
          <w:tcW w:w="4320" w:type="dxa"/>
        </w:tcPr>
        <w:p w14:paraId="5C92116B" w14:textId="01352C78" w:rsidR="680DCAF2" w:rsidRDefault="680DCAF2" w:rsidP="680DCAF2">
          <w:pPr>
            <w:pStyle w:val="Header"/>
            <w:ind w:right="-115"/>
            <w:jc w:val="right"/>
          </w:pPr>
        </w:p>
      </w:tc>
    </w:tr>
  </w:tbl>
  <w:p w14:paraId="1940C5F8" w14:textId="2C0292AE" w:rsidR="680DCAF2" w:rsidRDefault="680DCAF2" w:rsidP="680DCA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EED4E" w14:textId="77777777" w:rsidR="000B0AFC" w:rsidRDefault="000B0AFC">
      <w:r>
        <w:separator/>
      </w:r>
    </w:p>
  </w:footnote>
  <w:footnote w:type="continuationSeparator" w:id="0">
    <w:p w14:paraId="2156F3D7" w14:textId="77777777" w:rsidR="000B0AFC" w:rsidRDefault="000B0AFC">
      <w:r>
        <w:continuationSeparator/>
      </w:r>
    </w:p>
  </w:footnote>
  <w:footnote w:type="continuationNotice" w:id="1">
    <w:p w14:paraId="55C7F8D6" w14:textId="77777777" w:rsidR="000B0AFC" w:rsidRDefault="000B0AF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80DCAF2" w14:paraId="7D1BFF92" w14:textId="77777777" w:rsidTr="680DCAF2">
      <w:trPr>
        <w:trHeight w:val="300"/>
      </w:trPr>
      <w:tc>
        <w:tcPr>
          <w:tcW w:w="4320" w:type="dxa"/>
        </w:tcPr>
        <w:p w14:paraId="65755E81" w14:textId="11A65414" w:rsidR="680DCAF2" w:rsidRDefault="680DCAF2" w:rsidP="680DCAF2">
          <w:pPr>
            <w:pStyle w:val="Header"/>
            <w:ind w:left="-115"/>
          </w:pPr>
        </w:p>
      </w:tc>
      <w:tc>
        <w:tcPr>
          <w:tcW w:w="4320" w:type="dxa"/>
        </w:tcPr>
        <w:p w14:paraId="5E9BA70F" w14:textId="514F9C8F" w:rsidR="680DCAF2" w:rsidRDefault="680DCAF2" w:rsidP="680DCAF2">
          <w:pPr>
            <w:pStyle w:val="Header"/>
            <w:jc w:val="center"/>
          </w:pPr>
        </w:p>
      </w:tc>
      <w:tc>
        <w:tcPr>
          <w:tcW w:w="4320" w:type="dxa"/>
        </w:tcPr>
        <w:p w14:paraId="53C6D115" w14:textId="019D3AB5" w:rsidR="680DCAF2" w:rsidRDefault="680DCAF2" w:rsidP="680DCAF2">
          <w:pPr>
            <w:pStyle w:val="Header"/>
            <w:ind w:right="-115"/>
            <w:jc w:val="right"/>
          </w:pPr>
        </w:p>
      </w:tc>
    </w:tr>
  </w:tbl>
  <w:p w14:paraId="0832B80E" w14:textId="58FEEBBF" w:rsidR="680DCAF2" w:rsidRDefault="680DCAF2" w:rsidP="680DCA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34F88"/>
    <w:multiLevelType w:val="hybridMultilevel"/>
    <w:tmpl w:val="30EC2BF2"/>
    <w:lvl w:ilvl="0" w:tplc="5E80DA5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344BB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0A36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1A66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56F8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3A89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18D9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FA90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B4EA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A42EA"/>
    <w:multiLevelType w:val="multilevel"/>
    <w:tmpl w:val="750E0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9B3DB4"/>
    <w:multiLevelType w:val="hybridMultilevel"/>
    <w:tmpl w:val="083E9A10"/>
    <w:lvl w:ilvl="0" w:tplc="FC50516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87847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D628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5EC9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5649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A8E8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3407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D460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E280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3F882"/>
    <w:multiLevelType w:val="hybridMultilevel"/>
    <w:tmpl w:val="6C8CA96A"/>
    <w:lvl w:ilvl="0" w:tplc="CF9E6E0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E6C0B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38B7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4463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22B8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1A5C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C467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5CC5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22F2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69710"/>
    <w:multiLevelType w:val="hybridMultilevel"/>
    <w:tmpl w:val="A858D5F6"/>
    <w:lvl w:ilvl="0" w:tplc="F4AC004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D4EE7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2AEE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FCA5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C0D9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2EAD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9AC0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C38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F635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1371F8"/>
    <w:multiLevelType w:val="hybridMultilevel"/>
    <w:tmpl w:val="A6F0B576"/>
    <w:lvl w:ilvl="0" w:tplc="609E20C0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8F97A"/>
    <w:multiLevelType w:val="hybridMultilevel"/>
    <w:tmpl w:val="6FF6C8C6"/>
    <w:lvl w:ilvl="0" w:tplc="F26A545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052E4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BCBB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CE16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9C62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82DC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E0D5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E4A3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CA71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C1CB0C"/>
    <w:multiLevelType w:val="hybridMultilevel"/>
    <w:tmpl w:val="886057E4"/>
    <w:lvl w:ilvl="0" w:tplc="431CEA8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A9A56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5685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42B8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0E58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D294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A6EE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AA16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628E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A0A82"/>
    <w:multiLevelType w:val="multilevel"/>
    <w:tmpl w:val="9154B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9BB8E0"/>
    <w:multiLevelType w:val="hybridMultilevel"/>
    <w:tmpl w:val="E28481C0"/>
    <w:lvl w:ilvl="0" w:tplc="22FEB9A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FCE16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2C61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8014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2EE2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5833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AAB1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6AC0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965E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2258A6"/>
    <w:multiLevelType w:val="hybridMultilevel"/>
    <w:tmpl w:val="40D23756"/>
    <w:lvl w:ilvl="0" w:tplc="60E6C8E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C0208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8E96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CAEC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964C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C8BE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D8E6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420B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2A6B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8C1F6E"/>
    <w:multiLevelType w:val="hybridMultilevel"/>
    <w:tmpl w:val="2E501B9E"/>
    <w:lvl w:ilvl="0" w:tplc="CC20954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0724F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E232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8C3C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361B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388D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B006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827A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7CEE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8CA4A1"/>
    <w:multiLevelType w:val="hybridMultilevel"/>
    <w:tmpl w:val="9E8615B6"/>
    <w:lvl w:ilvl="0" w:tplc="3D64823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83A84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DEA0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9035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4839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4E31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B22C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5616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3004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6A5871"/>
    <w:multiLevelType w:val="hybridMultilevel"/>
    <w:tmpl w:val="84CAD2FE"/>
    <w:lvl w:ilvl="0" w:tplc="05D2B68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15431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A22E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B049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384D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EC3C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287D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2815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A84C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5E26E"/>
    <w:multiLevelType w:val="hybridMultilevel"/>
    <w:tmpl w:val="6130DE5A"/>
    <w:lvl w:ilvl="0" w:tplc="AC1A141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15AD4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A2AD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F04A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F8B7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8268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A68E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40C9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1EC8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1B7D1D"/>
    <w:multiLevelType w:val="multilevel"/>
    <w:tmpl w:val="38047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1601D9E"/>
    <w:multiLevelType w:val="hybridMultilevel"/>
    <w:tmpl w:val="3ED28D8C"/>
    <w:lvl w:ilvl="0" w:tplc="CB96B16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FE4FB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9E57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8043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9409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9443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B2D8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1CB1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F459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6A51DF"/>
    <w:multiLevelType w:val="multilevel"/>
    <w:tmpl w:val="355A3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E112264"/>
    <w:multiLevelType w:val="hybridMultilevel"/>
    <w:tmpl w:val="30189726"/>
    <w:lvl w:ilvl="0" w:tplc="10002E6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83284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8665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6F1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C2AE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6262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7E17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6A71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BE51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579112"/>
    <w:multiLevelType w:val="hybridMultilevel"/>
    <w:tmpl w:val="5A62E8E0"/>
    <w:lvl w:ilvl="0" w:tplc="65CCAF4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0183F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D457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341F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B0C7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E4DA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72D9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B8DD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267D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247DCC"/>
    <w:multiLevelType w:val="hybridMultilevel"/>
    <w:tmpl w:val="F10294EC"/>
    <w:lvl w:ilvl="0" w:tplc="99D02C2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3F4DA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6C9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5C13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26FD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26C1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FE43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4A2D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2649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E77D50"/>
    <w:multiLevelType w:val="hybridMultilevel"/>
    <w:tmpl w:val="2C10C10E"/>
    <w:lvl w:ilvl="0" w:tplc="A7E69FD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C1007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5465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F2FB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C47F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C26E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CCCF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9A3F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9238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E71E4C"/>
    <w:multiLevelType w:val="multilevel"/>
    <w:tmpl w:val="15C0A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7641346">
    <w:abstractNumId w:val="11"/>
  </w:num>
  <w:num w:numId="2" w16cid:durableId="324868728">
    <w:abstractNumId w:val="21"/>
  </w:num>
  <w:num w:numId="3" w16cid:durableId="1207372873">
    <w:abstractNumId w:val="0"/>
  </w:num>
  <w:num w:numId="4" w16cid:durableId="1191184230">
    <w:abstractNumId w:val="13"/>
  </w:num>
  <w:num w:numId="5" w16cid:durableId="1857646877">
    <w:abstractNumId w:val="20"/>
  </w:num>
  <w:num w:numId="6" w16cid:durableId="296449034">
    <w:abstractNumId w:val="19"/>
  </w:num>
  <w:num w:numId="7" w16cid:durableId="1580866527">
    <w:abstractNumId w:val="14"/>
  </w:num>
  <w:num w:numId="8" w16cid:durableId="2118602158">
    <w:abstractNumId w:val="12"/>
  </w:num>
  <w:num w:numId="9" w16cid:durableId="831718861">
    <w:abstractNumId w:val="10"/>
  </w:num>
  <w:num w:numId="10" w16cid:durableId="1195264549">
    <w:abstractNumId w:val="16"/>
  </w:num>
  <w:num w:numId="11" w16cid:durableId="1422220514">
    <w:abstractNumId w:val="4"/>
  </w:num>
  <w:num w:numId="12" w16cid:durableId="1802917523">
    <w:abstractNumId w:val="3"/>
  </w:num>
  <w:num w:numId="13" w16cid:durableId="1109398224">
    <w:abstractNumId w:val="2"/>
  </w:num>
  <w:num w:numId="14" w16cid:durableId="544175100">
    <w:abstractNumId w:val="6"/>
  </w:num>
  <w:num w:numId="15" w16cid:durableId="2021925143">
    <w:abstractNumId w:val="18"/>
  </w:num>
  <w:num w:numId="16" w16cid:durableId="1825317670">
    <w:abstractNumId w:val="9"/>
  </w:num>
  <w:num w:numId="17" w16cid:durableId="987322765">
    <w:abstractNumId w:val="7"/>
  </w:num>
  <w:num w:numId="18" w16cid:durableId="2028871382">
    <w:abstractNumId w:val="5"/>
  </w:num>
  <w:num w:numId="19" w16cid:durableId="241381437">
    <w:abstractNumId w:val="17"/>
  </w:num>
  <w:num w:numId="20" w16cid:durableId="1595438170">
    <w:abstractNumId w:val="8"/>
  </w:num>
  <w:num w:numId="21" w16cid:durableId="1221557273">
    <w:abstractNumId w:val="22"/>
  </w:num>
  <w:num w:numId="22" w16cid:durableId="37437944">
    <w:abstractNumId w:val="15"/>
  </w:num>
  <w:num w:numId="23" w16cid:durableId="2727100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8CD3E0"/>
    <w:rsid w:val="000014F8"/>
    <w:rsid w:val="00010350"/>
    <w:rsid w:val="00014527"/>
    <w:rsid w:val="000161AD"/>
    <w:rsid w:val="00017569"/>
    <w:rsid w:val="0002047C"/>
    <w:rsid w:val="000219FD"/>
    <w:rsid w:val="000300B2"/>
    <w:rsid w:val="00034A10"/>
    <w:rsid w:val="00034BA4"/>
    <w:rsid w:val="00036905"/>
    <w:rsid w:val="00043044"/>
    <w:rsid w:val="00044988"/>
    <w:rsid w:val="00044D7B"/>
    <w:rsid w:val="000462FB"/>
    <w:rsid w:val="00046F6B"/>
    <w:rsid w:val="000477AF"/>
    <w:rsid w:val="00051A4E"/>
    <w:rsid w:val="00052CF6"/>
    <w:rsid w:val="00060E5A"/>
    <w:rsid w:val="00063875"/>
    <w:rsid w:val="000672BD"/>
    <w:rsid w:val="000689FC"/>
    <w:rsid w:val="0007059E"/>
    <w:rsid w:val="000721A4"/>
    <w:rsid w:val="0007281D"/>
    <w:rsid w:val="00076D0F"/>
    <w:rsid w:val="00077B1F"/>
    <w:rsid w:val="000806B8"/>
    <w:rsid w:val="00082F26"/>
    <w:rsid w:val="00086CDA"/>
    <w:rsid w:val="00086F93"/>
    <w:rsid w:val="00094D13"/>
    <w:rsid w:val="000A1E11"/>
    <w:rsid w:val="000A492A"/>
    <w:rsid w:val="000A5A08"/>
    <w:rsid w:val="000B0AFC"/>
    <w:rsid w:val="000B0C8C"/>
    <w:rsid w:val="000B1518"/>
    <w:rsid w:val="000B1B5A"/>
    <w:rsid w:val="000B32D9"/>
    <w:rsid w:val="000B3BF4"/>
    <w:rsid w:val="000B4A3E"/>
    <w:rsid w:val="000B4B5C"/>
    <w:rsid w:val="000B595F"/>
    <w:rsid w:val="000B59D5"/>
    <w:rsid w:val="000C0926"/>
    <w:rsid w:val="000C5721"/>
    <w:rsid w:val="000D0BF4"/>
    <w:rsid w:val="000E3B0C"/>
    <w:rsid w:val="000E5253"/>
    <w:rsid w:val="000F6222"/>
    <w:rsid w:val="0010581C"/>
    <w:rsid w:val="00112859"/>
    <w:rsid w:val="00115FF4"/>
    <w:rsid w:val="0012015C"/>
    <w:rsid w:val="001205C1"/>
    <w:rsid w:val="00121B1D"/>
    <w:rsid w:val="00122049"/>
    <w:rsid w:val="0012785A"/>
    <w:rsid w:val="00127DD3"/>
    <w:rsid w:val="00134262"/>
    <w:rsid w:val="00140E7D"/>
    <w:rsid w:val="00141802"/>
    <w:rsid w:val="00142B44"/>
    <w:rsid w:val="00143024"/>
    <w:rsid w:val="00143E07"/>
    <w:rsid w:val="00146A36"/>
    <w:rsid w:val="001522A2"/>
    <w:rsid w:val="001537B0"/>
    <w:rsid w:val="001544C2"/>
    <w:rsid w:val="00156348"/>
    <w:rsid w:val="00157CE7"/>
    <w:rsid w:val="00157D4D"/>
    <w:rsid w:val="001615E9"/>
    <w:rsid w:val="0016351F"/>
    <w:rsid w:val="001647E6"/>
    <w:rsid w:val="001657EB"/>
    <w:rsid w:val="0016631A"/>
    <w:rsid w:val="001712CE"/>
    <w:rsid w:val="001725A1"/>
    <w:rsid w:val="00184839"/>
    <w:rsid w:val="00185EC6"/>
    <w:rsid w:val="00186556"/>
    <w:rsid w:val="00191BE6"/>
    <w:rsid w:val="00193DFC"/>
    <w:rsid w:val="00196643"/>
    <w:rsid w:val="001A2039"/>
    <w:rsid w:val="001A461F"/>
    <w:rsid w:val="001A47E6"/>
    <w:rsid w:val="001A486B"/>
    <w:rsid w:val="001A5B25"/>
    <w:rsid w:val="001A6948"/>
    <w:rsid w:val="001A6F7E"/>
    <w:rsid w:val="001B0EC0"/>
    <w:rsid w:val="001B3374"/>
    <w:rsid w:val="001B3BE1"/>
    <w:rsid w:val="001B4352"/>
    <w:rsid w:val="001B5047"/>
    <w:rsid w:val="001B5B13"/>
    <w:rsid w:val="001B5B40"/>
    <w:rsid w:val="001B7942"/>
    <w:rsid w:val="001C14D8"/>
    <w:rsid w:val="001C32FD"/>
    <w:rsid w:val="001C3E61"/>
    <w:rsid w:val="001D1514"/>
    <w:rsid w:val="001D1AC5"/>
    <w:rsid w:val="001D6F1F"/>
    <w:rsid w:val="001D6F3F"/>
    <w:rsid w:val="001D74C8"/>
    <w:rsid w:val="001E4B5C"/>
    <w:rsid w:val="001E5DD1"/>
    <w:rsid w:val="001E773E"/>
    <w:rsid w:val="001F0DC2"/>
    <w:rsid w:val="001F32FE"/>
    <w:rsid w:val="001F4063"/>
    <w:rsid w:val="001F481E"/>
    <w:rsid w:val="001F54F7"/>
    <w:rsid w:val="00207E73"/>
    <w:rsid w:val="00210710"/>
    <w:rsid w:val="00213655"/>
    <w:rsid w:val="00214F41"/>
    <w:rsid w:val="00221769"/>
    <w:rsid w:val="00221CF8"/>
    <w:rsid w:val="00223639"/>
    <w:rsid w:val="002236DA"/>
    <w:rsid w:val="00226C9D"/>
    <w:rsid w:val="00230759"/>
    <w:rsid w:val="002308FF"/>
    <w:rsid w:val="00236F43"/>
    <w:rsid w:val="00240FE9"/>
    <w:rsid w:val="002455BB"/>
    <w:rsid w:val="00245A28"/>
    <w:rsid w:val="00261423"/>
    <w:rsid w:val="00262E0B"/>
    <w:rsid w:val="0027095C"/>
    <w:rsid w:val="00270CC9"/>
    <w:rsid w:val="002769AA"/>
    <w:rsid w:val="002911EB"/>
    <w:rsid w:val="00291E9B"/>
    <w:rsid w:val="002922B3"/>
    <w:rsid w:val="00293B11"/>
    <w:rsid w:val="00296553"/>
    <w:rsid w:val="00296DC2"/>
    <w:rsid w:val="002A0B3C"/>
    <w:rsid w:val="002A1E5A"/>
    <w:rsid w:val="002B310F"/>
    <w:rsid w:val="002B3A4D"/>
    <w:rsid w:val="002B4D22"/>
    <w:rsid w:val="002B64E4"/>
    <w:rsid w:val="002C7AF4"/>
    <w:rsid w:val="002D5D9E"/>
    <w:rsid w:val="002E1D80"/>
    <w:rsid w:val="002E2C8D"/>
    <w:rsid w:val="002E2CEE"/>
    <w:rsid w:val="002E3E8F"/>
    <w:rsid w:val="002E4FF4"/>
    <w:rsid w:val="002E533E"/>
    <w:rsid w:val="002E7EC6"/>
    <w:rsid w:val="002E7F21"/>
    <w:rsid w:val="002F2486"/>
    <w:rsid w:val="002F323E"/>
    <w:rsid w:val="0030218B"/>
    <w:rsid w:val="00303D53"/>
    <w:rsid w:val="0032037A"/>
    <w:rsid w:val="00321CB8"/>
    <w:rsid w:val="00323174"/>
    <w:rsid w:val="00324F65"/>
    <w:rsid w:val="003308B4"/>
    <w:rsid w:val="0033158D"/>
    <w:rsid w:val="00332BC1"/>
    <w:rsid w:val="0033412A"/>
    <w:rsid w:val="00337887"/>
    <w:rsid w:val="00337A0E"/>
    <w:rsid w:val="003439E7"/>
    <w:rsid w:val="0034723C"/>
    <w:rsid w:val="00354F40"/>
    <w:rsid w:val="003557C5"/>
    <w:rsid w:val="00355B0B"/>
    <w:rsid w:val="00361A7E"/>
    <w:rsid w:val="0036267F"/>
    <w:rsid w:val="0036414D"/>
    <w:rsid w:val="0036430E"/>
    <w:rsid w:val="00364357"/>
    <w:rsid w:val="00365A42"/>
    <w:rsid w:val="003720A8"/>
    <w:rsid w:val="00372504"/>
    <w:rsid w:val="00376A92"/>
    <w:rsid w:val="00381109"/>
    <w:rsid w:val="003813AA"/>
    <w:rsid w:val="00381B4F"/>
    <w:rsid w:val="00381DED"/>
    <w:rsid w:val="00381FC1"/>
    <w:rsid w:val="00382B19"/>
    <w:rsid w:val="00386B99"/>
    <w:rsid w:val="0039208E"/>
    <w:rsid w:val="003962A4"/>
    <w:rsid w:val="003A03A0"/>
    <w:rsid w:val="003A27D1"/>
    <w:rsid w:val="003A3A26"/>
    <w:rsid w:val="003A4374"/>
    <w:rsid w:val="003A5CC2"/>
    <w:rsid w:val="003B015C"/>
    <w:rsid w:val="003B1571"/>
    <w:rsid w:val="003B1FE3"/>
    <w:rsid w:val="003B7C0D"/>
    <w:rsid w:val="003C1918"/>
    <w:rsid w:val="003C4992"/>
    <w:rsid w:val="003C63A8"/>
    <w:rsid w:val="003C7E08"/>
    <w:rsid w:val="003D0727"/>
    <w:rsid w:val="003D2483"/>
    <w:rsid w:val="003D3DB4"/>
    <w:rsid w:val="003D4D5D"/>
    <w:rsid w:val="003E0ED4"/>
    <w:rsid w:val="003E17A6"/>
    <w:rsid w:val="003E4018"/>
    <w:rsid w:val="003F02C4"/>
    <w:rsid w:val="003F5AA5"/>
    <w:rsid w:val="003F5D6B"/>
    <w:rsid w:val="003F6358"/>
    <w:rsid w:val="004016C9"/>
    <w:rsid w:val="00401CAA"/>
    <w:rsid w:val="0040254A"/>
    <w:rsid w:val="0040265C"/>
    <w:rsid w:val="00403436"/>
    <w:rsid w:val="00407F33"/>
    <w:rsid w:val="00410D72"/>
    <w:rsid w:val="00422D7B"/>
    <w:rsid w:val="0042339F"/>
    <w:rsid w:val="00424650"/>
    <w:rsid w:val="00425467"/>
    <w:rsid w:val="00435627"/>
    <w:rsid w:val="00436B9B"/>
    <w:rsid w:val="00440540"/>
    <w:rsid w:val="00450125"/>
    <w:rsid w:val="00451D51"/>
    <w:rsid w:val="00456F79"/>
    <w:rsid w:val="00461742"/>
    <w:rsid w:val="0046272A"/>
    <w:rsid w:val="00462C9C"/>
    <w:rsid w:val="0046712E"/>
    <w:rsid w:val="00467F89"/>
    <w:rsid w:val="004733FA"/>
    <w:rsid w:val="004750DB"/>
    <w:rsid w:val="00483A57"/>
    <w:rsid w:val="00487437"/>
    <w:rsid w:val="004922DF"/>
    <w:rsid w:val="0049273C"/>
    <w:rsid w:val="0049639D"/>
    <w:rsid w:val="0049711B"/>
    <w:rsid w:val="00497C1E"/>
    <w:rsid w:val="004A0823"/>
    <w:rsid w:val="004A37E8"/>
    <w:rsid w:val="004A6978"/>
    <w:rsid w:val="004B121D"/>
    <w:rsid w:val="004B363A"/>
    <w:rsid w:val="004B4F58"/>
    <w:rsid w:val="004B6554"/>
    <w:rsid w:val="004B7B4A"/>
    <w:rsid w:val="004C139C"/>
    <w:rsid w:val="004C1935"/>
    <w:rsid w:val="004C35E5"/>
    <w:rsid w:val="004D0500"/>
    <w:rsid w:val="004D183D"/>
    <w:rsid w:val="004D4C24"/>
    <w:rsid w:val="004E3409"/>
    <w:rsid w:val="004E792F"/>
    <w:rsid w:val="004F2D19"/>
    <w:rsid w:val="004F4D1F"/>
    <w:rsid w:val="00500284"/>
    <w:rsid w:val="0050208A"/>
    <w:rsid w:val="00513E73"/>
    <w:rsid w:val="005147E8"/>
    <w:rsid w:val="00515E01"/>
    <w:rsid w:val="005169A6"/>
    <w:rsid w:val="00520FCD"/>
    <w:rsid w:val="00524260"/>
    <w:rsid w:val="00526475"/>
    <w:rsid w:val="00530801"/>
    <w:rsid w:val="00530B65"/>
    <w:rsid w:val="005324C4"/>
    <w:rsid w:val="00535055"/>
    <w:rsid w:val="005371F7"/>
    <w:rsid w:val="00543127"/>
    <w:rsid w:val="005445D9"/>
    <w:rsid w:val="005466C4"/>
    <w:rsid w:val="00547CBB"/>
    <w:rsid w:val="005505E1"/>
    <w:rsid w:val="00556611"/>
    <w:rsid w:val="00557354"/>
    <w:rsid w:val="005605C0"/>
    <w:rsid w:val="00563459"/>
    <w:rsid w:val="005667BD"/>
    <w:rsid w:val="00570B12"/>
    <w:rsid w:val="00572104"/>
    <w:rsid w:val="0057758E"/>
    <w:rsid w:val="005801D3"/>
    <w:rsid w:val="005A5490"/>
    <w:rsid w:val="005B0EA6"/>
    <w:rsid w:val="005B1DBD"/>
    <w:rsid w:val="005B1E04"/>
    <w:rsid w:val="005C2554"/>
    <w:rsid w:val="005C274F"/>
    <w:rsid w:val="005D028C"/>
    <w:rsid w:val="005D6949"/>
    <w:rsid w:val="005E57E4"/>
    <w:rsid w:val="005F0BD7"/>
    <w:rsid w:val="005F10FB"/>
    <w:rsid w:val="005F1F5B"/>
    <w:rsid w:val="005F20A1"/>
    <w:rsid w:val="005F3EE5"/>
    <w:rsid w:val="005F51EF"/>
    <w:rsid w:val="005F692A"/>
    <w:rsid w:val="0060082F"/>
    <w:rsid w:val="0060379B"/>
    <w:rsid w:val="00611BF1"/>
    <w:rsid w:val="00611DA1"/>
    <w:rsid w:val="006141D9"/>
    <w:rsid w:val="0061473B"/>
    <w:rsid w:val="006160D4"/>
    <w:rsid w:val="0061717E"/>
    <w:rsid w:val="006171D8"/>
    <w:rsid w:val="0061BB1A"/>
    <w:rsid w:val="00624318"/>
    <w:rsid w:val="00644A43"/>
    <w:rsid w:val="00647E1E"/>
    <w:rsid w:val="006510A6"/>
    <w:rsid w:val="006670F3"/>
    <w:rsid w:val="00674DFC"/>
    <w:rsid w:val="00676023"/>
    <w:rsid w:val="00681A2B"/>
    <w:rsid w:val="0068520E"/>
    <w:rsid w:val="00687F15"/>
    <w:rsid w:val="006937E9"/>
    <w:rsid w:val="00694600"/>
    <w:rsid w:val="00695839"/>
    <w:rsid w:val="006A132D"/>
    <w:rsid w:val="006A18D1"/>
    <w:rsid w:val="006A23F5"/>
    <w:rsid w:val="006A2E3C"/>
    <w:rsid w:val="006A356F"/>
    <w:rsid w:val="006A5925"/>
    <w:rsid w:val="006A63B7"/>
    <w:rsid w:val="006B103B"/>
    <w:rsid w:val="006B23BB"/>
    <w:rsid w:val="006B302E"/>
    <w:rsid w:val="006C0799"/>
    <w:rsid w:val="006C359F"/>
    <w:rsid w:val="006C4E03"/>
    <w:rsid w:val="006D1468"/>
    <w:rsid w:val="006D5F6E"/>
    <w:rsid w:val="006D6502"/>
    <w:rsid w:val="006E1BAB"/>
    <w:rsid w:val="006E3F6C"/>
    <w:rsid w:val="006E5E58"/>
    <w:rsid w:val="006F0761"/>
    <w:rsid w:val="006F2A77"/>
    <w:rsid w:val="007008FE"/>
    <w:rsid w:val="0070105D"/>
    <w:rsid w:val="007031AD"/>
    <w:rsid w:val="0070337E"/>
    <w:rsid w:val="0070592C"/>
    <w:rsid w:val="0070641F"/>
    <w:rsid w:val="0070693B"/>
    <w:rsid w:val="00710EB4"/>
    <w:rsid w:val="00710FA0"/>
    <w:rsid w:val="00711853"/>
    <w:rsid w:val="007136CC"/>
    <w:rsid w:val="007219E2"/>
    <w:rsid w:val="0072226E"/>
    <w:rsid w:val="00732E66"/>
    <w:rsid w:val="0073499F"/>
    <w:rsid w:val="00736AB5"/>
    <w:rsid w:val="00736BF0"/>
    <w:rsid w:val="0074346F"/>
    <w:rsid w:val="007439C5"/>
    <w:rsid w:val="00745822"/>
    <w:rsid w:val="00756DF8"/>
    <w:rsid w:val="00757D1A"/>
    <w:rsid w:val="0076042F"/>
    <w:rsid w:val="007612C5"/>
    <w:rsid w:val="007632BE"/>
    <w:rsid w:val="0076355F"/>
    <w:rsid w:val="00766778"/>
    <w:rsid w:val="00767619"/>
    <w:rsid w:val="00771052"/>
    <w:rsid w:val="00772865"/>
    <w:rsid w:val="007767DE"/>
    <w:rsid w:val="00784F18"/>
    <w:rsid w:val="0078782E"/>
    <w:rsid w:val="00790009"/>
    <w:rsid w:val="00790158"/>
    <w:rsid w:val="00790EF2"/>
    <w:rsid w:val="00792B33"/>
    <w:rsid w:val="007965D9"/>
    <w:rsid w:val="007A15DF"/>
    <w:rsid w:val="007A2126"/>
    <w:rsid w:val="007A224A"/>
    <w:rsid w:val="007A2837"/>
    <w:rsid w:val="007B72EE"/>
    <w:rsid w:val="007B7A28"/>
    <w:rsid w:val="007C0ED1"/>
    <w:rsid w:val="007C10B7"/>
    <w:rsid w:val="007C2E8D"/>
    <w:rsid w:val="007C306F"/>
    <w:rsid w:val="007C7592"/>
    <w:rsid w:val="007D0B9F"/>
    <w:rsid w:val="007D19D5"/>
    <w:rsid w:val="007D331F"/>
    <w:rsid w:val="007D6808"/>
    <w:rsid w:val="007E0779"/>
    <w:rsid w:val="007E48AD"/>
    <w:rsid w:val="007F03F0"/>
    <w:rsid w:val="007F430A"/>
    <w:rsid w:val="007F56D7"/>
    <w:rsid w:val="00800649"/>
    <w:rsid w:val="008008F0"/>
    <w:rsid w:val="00806EDE"/>
    <w:rsid w:val="00813350"/>
    <w:rsid w:val="00817EC6"/>
    <w:rsid w:val="00821A4B"/>
    <w:rsid w:val="008246ED"/>
    <w:rsid w:val="0082648F"/>
    <w:rsid w:val="00827B70"/>
    <w:rsid w:val="008311C1"/>
    <w:rsid w:val="00834E14"/>
    <w:rsid w:val="008401C9"/>
    <w:rsid w:val="00840D1A"/>
    <w:rsid w:val="00844BF9"/>
    <w:rsid w:val="00846FCB"/>
    <w:rsid w:val="0085444C"/>
    <w:rsid w:val="00854BE1"/>
    <w:rsid w:val="008619B9"/>
    <w:rsid w:val="008629E6"/>
    <w:rsid w:val="0086404C"/>
    <w:rsid w:val="00864400"/>
    <w:rsid w:val="00864F14"/>
    <w:rsid w:val="00865A82"/>
    <w:rsid w:val="00875D41"/>
    <w:rsid w:val="00887ADB"/>
    <w:rsid w:val="008954A7"/>
    <w:rsid w:val="00896DCD"/>
    <w:rsid w:val="008A4CDE"/>
    <w:rsid w:val="008A6226"/>
    <w:rsid w:val="008B0FD7"/>
    <w:rsid w:val="008B536D"/>
    <w:rsid w:val="008B705F"/>
    <w:rsid w:val="008C59F6"/>
    <w:rsid w:val="008D208E"/>
    <w:rsid w:val="008D3EAD"/>
    <w:rsid w:val="008D6814"/>
    <w:rsid w:val="008D7A67"/>
    <w:rsid w:val="008D7BB9"/>
    <w:rsid w:val="008E607B"/>
    <w:rsid w:val="008F1B62"/>
    <w:rsid w:val="008F2EDF"/>
    <w:rsid w:val="0090594E"/>
    <w:rsid w:val="00905E4E"/>
    <w:rsid w:val="0090624C"/>
    <w:rsid w:val="00907197"/>
    <w:rsid w:val="0091186B"/>
    <w:rsid w:val="00913841"/>
    <w:rsid w:val="00914949"/>
    <w:rsid w:val="00914A40"/>
    <w:rsid w:val="009255AB"/>
    <w:rsid w:val="009303B6"/>
    <w:rsid w:val="00931203"/>
    <w:rsid w:val="00931DCE"/>
    <w:rsid w:val="009334FD"/>
    <w:rsid w:val="009342DC"/>
    <w:rsid w:val="0093465B"/>
    <w:rsid w:val="00942080"/>
    <w:rsid w:val="00943ABB"/>
    <w:rsid w:val="00944D15"/>
    <w:rsid w:val="009462CC"/>
    <w:rsid w:val="009472AD"/>
    <w:rsid w:val="00954E9A"/>
    <w:rsid w:val="009575DA"/>
    <w:rsid w:val="009575EC"/>
    <w:rsid w:val="00966028"/>
    <w:rsid w:val="00972267"/>
    <w:rsid w:val="00975BA6"/>
    <w:rsid w:val="00977995"/>
    <w:rsid w:val="00982CF1"/>
    <w:rsid w:val="00991FF3"/>
    <w:rsid w:val="00994905"/>
    <w:rsid w:val="00995FCC"/>
    <w:rsid w:val="009A42BD"/>
    <w:rsid w:val="009A7006"/>
    <w:rsid w:val="009B2B34"/>
    <w:rsid w:val="009B3941"/>
    <w:rsid w:val="009B64CD"/>
    <w:rsid w:val="009B6A28"/>
    <w:rsid w:val="009C0F62"/>
    <w:rsid w:val="009C7642"/>
    <w:rsid w:val="009D402F"/>
    <w:rsid w:val="009D4863"/>
    <w:rsid w:val="009E1614"/>
    <w:rsid w:val="009E62E0"/>
    <w:rsid w:val="009F117D"/>
    <w:rsid w:val="009F13CD"/>
    <w:rsid w:val="00A0207D"/>
    <w:rsid w:val="00A029D0"/>
    <w:rsid w:val="00A0752E"/>
    <w:rsid w:val="00A07F17"/>
    <w:rsid w:val="00A1073C"/>
    <w:rsid w:val="00A12040"/>
    <w:rsid w:val="00A15D55"/>
    <w:rsid w:val="00A1609B"/>
    <w:rsid w:val="00A21307"/>
    <w:rsid w:val="00A2526C"/>
    <w:rsid w:val="00A25EF7"/>
    <w:rsid w:val="00A27479"/>
    <w:rsid w:val="00A3280B"/>
    <w:rsid w:val="00A33D97"/>
    <w:rsid w:val="00A341B2"/>
    <w:rsid w:val="00A3595A"/>
    <w:rsid w:val="00A365D4"/>
    <w:rsid w:val="00A41B9A"/>
    <w:rsid w:val="00A43EAF"/>
    <w:rsid w:val="00A50765"/>
    <w:rsid w:val="00A50B4D"/>
    <w:rsid w:val="00A55427"/>
    <w:rsid w:val="00A56860"/>
    <w:rsid w:val="00A60C97"/>
    <w:rsid w:val="00A62887"/>
    <w:rsid w:val="00A63B18"/>
    <w:rsid w:val="00A640FF"/>
    <w:rsid w:val="00A64C35"/>
    <w:rsid w:val="00A66160"/>
    <w:rsid w:val="00A666F1"/>
    <w:rsid w:val="00A720F3"/>
    <w:rsid w:val="00A745E7"/>
    <w:rsid w:val="00A77BD4"/>
    <w:rsid w:val="00A826B0"/>
    <w:rsid w:val="00A826C1"/>
    <w:rsid w:val="00A850DC"/>
    <w:rsid w:val="00A87AE4"/>
    <w:rsid w:val="00A91463"/>
    <w:rsid w:val="00A91FA4"/>
    <w:rsid w:val="00AA4182"/>
    <w:rsid w:val="00AB1830"/>
    <w:rsid w:val="00AB514F"/>
    <w:rsid w:val="00AB6A85"/>
    <w:rsid w:val="00AB7744"/>
    <w:rsid w:val="00AC771A"/>
    <w:rsid w:val="00AD09C2"/>
    <w:rsid w:val="00AD1F9F"/>
    <w:rsid w:val="00AD2933"/>
    <w:rsid w:val="00AD2FD7"/>
    <w:rsid w:val="00AD5BE4"/>
    <w:rsid w:val="00AE21CB"/>
    <w:rsid w:val="00AE431C"/>
    <w:rsid w:val="00AE4EE1"/>
    <w:rsid w:val="00AE5937"/>
    <w:rsid w:val="00AE7041"/>
    <w:rsid w:val="00AF43FA"/>
    <w:rsid w:val="00AF4540"/>
    <w:rsid w:val="00B0079C"/>
    <w:rsid w:val="00B03773"/>
    <w:rsid w:val="00B059C6"/>
    <w:rsid w:val="00B06FBB"/>
    <w:rsid w:val="00B107B6"/>
    <w:rsid w:val="00B1213E"/>
    <w:rsid w:val="00B15DC7"/>
    <w:rsid w:val="00B229C2"/>
    <w:rsid w:val="00B24327"/>
    <w:rsid w:val="00B30AB8"/>
    <w:rsid w:val="00B32DD0"/>
    <w:rsid w:val="00B32FFA"/>
    <w:rsid w:val="00B33098"/>
    <w:rsid w:val="00B37EC2"/>
    <w:rsid w:val="00B40EA6"/>
    <w:rsid w:val="00B4264E"/>
    <w:rsid w:val="00B46447"/>
    <w:rsid w:val="00B51320"/>
    <w:rsid w:val="00B526E8"/>
    <w:rsid w:val="00B534C1"/>
    <w:rsid w:val="00B54486"/>
    <w:rsid w:val="00B56756"/>
    <w:rsid w:val="00B5711E"/>
    <w:rsid w:val="00B60599"/>
    <w:rsid w:val="00B63FF6"/>
    <w:rsid w:val="00B64C06"/>
    <w:rsid w:val="00B65900"/>
    <w:rsid w:val="00B67F94"/>
    <w:rsid w:val="00B70B83"/>
    <w:rsid w:val="00B71CB3"/>
    <w:rsid w:val="00B7577E"/>
    <w:rsid w:val="00B7677A"/>
    <w:rsid w:val="00B777B3"/>
    <w:rsid w:val="00B807A5"/>
    <w:rsid w:val="00B91F34"/>
    <w:rsid w:val="00B9227E"/>
    <w:rsid w:val="00B95ECB"/>
    <w:rsid w:val="00BA16F6"/>
    <w:rsid w:val="00BA4A09"/>
    <w:rsid w:val="00BB31B6"/>
    <w:rsid w:val="00BB353F"/>
    <w:rsid w:val="00BB3C05"/>
    <w:rsid w:val="00BB5B57"/>
    <w:rsid w:val="00BB7DA8"/>
    <w:rsid w:val="00BC3D90"/>
    <w:rsid w:val="00BC6223"/>
    <w:rsid w:val="00BD0C57"/>
    <w:rsid w:val="00BD34B5"/>
    <w:rsid w:val="00BE4F6B"/>
    <w:rsid w:val="00BE6DC9"/>
    <w:rsid w:val="00BF0C07"/>
    <w:rsid w:val="00C01409"/>
    <w:rsid w:val="00C01701"/>
    <w:rsid w:val="00C02693"/>
    <w:rsid w:val="00C038C4"/>
    <w:rsid w:val="00C03AF3"/>
    <w:rsid w:val="00C05C41"/>
    <w:rsid w:val="00C10458"/>
    <w:rsid w:val="00C16827"/>
    <w:rsid w:val="00C22428"/>
    <w:rsid w:val="00C24C08"/>
    <w:rsid w:val="00C25B38"/>
    <w:rsid w:val="00C25E3A"/>
    <w:rsid w:val="00C27A14"/>
    <w:rsid w:val="00C27E1B"/>
    <w:rsid w:val="00C32745"/>
    <w:rsid w:val="00C329EE"/>
    <w:rsid w:val="00C369A3"/>
    <w:rsid w:val="00C41937"/>
    <w:rsid w:val="00C47B7E"/>
    <w:rsid w:val="00C574EA"/>
    <w:rsid w:val="00C6351F"/>
    <w:rsid w:val="00C679E0"/>
    <w:rsid w:val="00C67F5F"/>
    <w:rsid w:val="00C71834"/>
    <w:rsid w:val="00C71C31"/>
    <w:rsid w:val="00C73EA2"/>
    <w:rsid w:val="00C8421A"/>
    <w:rsid w:val="00C871F8"/>
    <w:rsid w:val="00C90D98"/>
    <w:rsid w:val="00C9283E"/>
    <w:rsid w:val="00C92D33"/>
    <w:rsid w:val="00C976FC"/>
    <w:rsid w:val="00CA03EF"/>
    <w:rsid w:val="00CA1B7F"/>
    <w:rsid w:val="00CA4BFC"/>
    <w:rsid w:val="00CA6419"/>
    <w:rsid w:val="00CA78C5"/>
    <w:rsid w:val="00CB23B9"/>
    <w:rsid w:val="00CB2747"/>
    <w:rsid w:val="00CB2F85"/>
    <w:rsid w:val="00CB3297"/>
    <w:rsid w:val="00CB769C"/>
    <w:rsid w:val="00CC0BF6"/>
    <w:rsid w:val="00CD2FF3"/>
    <w:rsid w:val="00CD67AC"/>
    <w:rsid w:val="00CE0780"/>
    <w:rsid w:val="00CE45EA"/>
    <w:rsid w:val="00CE6B48"/>
    <w:rsid w:val="00CF075A"/>
    <w:rsid w:val="00CF3458"/>
    <w:rsid w:val="00CF36C0"/>
    <w:rsid w:val="00CF4490"/>
    <w:rsid w:val="00CF4DDA"/>
    <w:rsid w:val="00CF5A3E"/>
    <w:rsid w:val="00D03CA3"/>
    <w:rsid w:val="00D10560"/>
    <w:rsid w:val="00D1222A"/>
    <w:rsid w:val="00D12314"/>
    <w:rsid w:val="00D1292B"/>
    <w:rsid w:val="00D14825"/>
    <w:rsid w:val="00D16DE5"/>
    <w:rsid w:val="00D20105"/>
    <w:rsid w:val="00D262FB"/>
    <w:rsid w:val="00D2764E"/>
    <w:rsid w:val="00D30BE5"/>
    <w:rsid w:val="00D30D4A"/>
    <w:rsid w:val="00D3116D"/>
    <w:rsid w:val="00D31A13"/>
    <w:rsid w:val="00D353C7"/>
    <w:rsid w:val="00D37CD5"/>
    <w:rsid w:val="00D4463B"/>
    <w:rsid w:val="00D5096B"/>
    <w:rsid w:val="00D60BD8"/>
    <w:rsid w:val="00D62EFF"/>
    <w:rsid w:val="00D633C9"/>
    <w:rsid w:val="00D639B9"/>
    <w:rsid w:val="00D649F5"/>
    <w:rsid w:val="00D64DE1"/>
    <w:rsid w:val="00D71802"/>
    <w:rsid w:val="00D83C97"/>
    <w:rsid w:val="00D86B6E"/>
    <w:rsid w:val="00D90898"/>
    <w:rsid w:val="00D952CD"/>
    <w:rsid w:val="00DA200C"/>
    <w:rsid w:val="00DA2D00"/>
    <w:rsid w:val="00DA3952"/>
    <w:rsid w:val="00DA4F75"/>
    <w:rsid w:val="00DA6509"/>
    <w:rsid w:val="00DA74E1"/>
    <w:rsid w:val="00DB37E6"/>
    <w:rsid w:val="00DB6E58"/>
    <w:rsid w:val="00DC1D0F"/>
    <w:rsid w:val="00DC5D2C"/>
    <w:rsid w:val="00DC67C5"/>
    <w:rsid w:val="00DD08A5"/>
    <w:rsid w:val="00DD4B05"/>
    <w:rsid w:val="00DD7062"/>
    <w:rsid w:val="00DE06C3"/>
    <w:rsid w:val="00DE0EA0"/>
    <w:rsid w:val="00DE14E7"/>
    <w:rsid w:val="00DE1E1B"/>
    <w:rsid w:val="00DE7ABD"/>
    <w:rsid w:val="00DF31A1"/>
    <w:rsid w:val="00E00E5A"/>
    <w:rsid w:val="00E01B37"/>
    <w:rsid w:val="00E02981"/>
    <w:rsid w:val="00E03440"/>
    <w:rsid w:val="00E04367"/>
    <w:rsid w:val="00E046D6"/>
    <w:rsid w:val="00E07E50"/>
    <w:rsid w:val="00E1016F"/>
    <w:rsid w:val="00E12A84"/>
    <w:rsid w:val="00E142DE"/>
    <w:rsid w:val="00E200DB"/>
    <w:rsid w:val="00E2660B"/>
    <w:rsid w:val="00E30D51"/>
    <w:rsid w:val="00E316CF"/>
    <w:rsid w:val="00E32B54"/>
    <w:rsid w:val="00E40865"/>
    <w:rsid w:val="00E41C62"/>
    <w:rsid w:val="00E4385E"/>
    <w:rsid w:val="00E44383"/>
    <w:rsid w:val="00E45447"/>
    <w:rsid w:val="00E5243D"/>
    <w:rsid w:val="00E54084"/>
    <w:rsid w:val="00E54E26"/>
    <w:rsid w:val="00E565A7"/>
    <w:rsid w:val="00E620DA"/>
    <w:rsid w:val="00E62B74"/>
    <w:rsid w:val="00E8013D"/>
    <w:rsid w:val="00E81B6B"/>
    <w:rsid w:val="00E87A55"/>
    <w:rsid w:val="00E9058B"/>
    <w:rsid w:val="00E9776E"/>
    <w:rsid w:val="00EA07C5"/>
    <w:rsid w:val="00EA4B4A"/>
    <w:rsid w:val="00EB39CA"/>
    <w:rsid w:val="00EB5F57"/>
    <w:rsid w:val="00EC39DF"/>
    <w:rsid w:val="00EC3C55"/>
    <w:rsid w:val="00ED1134"/>
    <w:rsid w:val="00ED2752"/>
    <w:rsid w:val="00ED4682"/>
    <w:rsid w:val="00ED598A"/>
    <w:rsid w:val="00ED73F9"/>
    <w:rsid w:val="00EE0664"/>
    <w:rsid w:val="00EE5574"/>
    <w:rsid w:val="00EE6CA0"/>
    <w:rsid w:val="00EF1442"/>
    <w:rsid w:val="00EF288C"/>
    <w:rsid w:val="00EF4EDE"/>
    <w:rsid w:val="00EF6CE6"/>
    <w:rsid w:val="00EF7FD3"/>
    <w:rsid w:val="00F0085C"/>
    <w:rsid w:val="00F01F27"/>
    <w:rsid w:val="00F04516"/>
    <w:rsid w:val="00F047D5"/>
    <w:rsid w:val="00F057FA"/>
    <w:rsid w:val="00F063AE"/>
    <w:rsid w:val="00F06867"/>
    <w:rsid w:val="00F10CF1"/>
    <w:rsid w:val="00F1380F"/>
    <w:rsid w:val="00F14889"/>
    <w:rsid w:val="00F17155"/>
    <w:rsid w:val="00F17607"/>
    <w:rsid w:val="00F26815"/>
    <w:rsid w:val="00F27241"/>
    <w:rsid w:val="00F273E5"/>
    <w:rsid w:val="00F352D1"/>
    <w:rsid w:val="00F36500"/>
    <w:rsid w:val="00F36C59"/>
    <w:rsid w:val="00F424A7"/>
    <w:rsid w:val="00F42513"/>
    <w:rsid w:val="00F432CB"/>
    <w:rsid w:val="00F45976"/>
    <w:rsid w:val="00F47B23"/>
    <w:rsid w:val="00F52611"/>
    <w:rsid w:val="00F55E20"/>
    <w:rsid w:val="00F6231C"/>
    <w:rsid w:val="00F63B58"/>
    <w:rsid w:val="00F717A7"/>
    <w:rsid w:val="00F72ED3"/>
    <w:rsid w:val="00F73DFA"/>
    <w:rsid w:val="00F76407"/>
    <w:rsid w:val="00F8119E"/>
    <w:rsid w:val="00F859F8"/>
    <w:rsid w:val="00F90199"/>
    <w:rsid w:val="00F90737"/>
    <w:rsid w:val="00F9721E"/>
    <w:rsid w:val="00F97A6D"/>
    <w:rsid w:val="00FA0391"/>
    <w:rsid w:val="00FA5FC1"/>
    <w:rsid w:val="00FA7D1D"/>
    <w:rsid w:val="00FB528A"/>
    <w:rsid w:val="00FC3B5D"/>
    <w:rsid w:val="00FC5692"/>
    <w:rsid w:val="00FC766F"/>
    <w:rsid w:val="00FD04B2"/>
    <w:rsid w:val="00FD2DEF"/>
    <w:rsid w:val="00FD4310"/>
    <w:rsid w:val="00FD5193"/>
    <w:rsid w:val="00FD6C42"/>
    <w:rsid w:val="00FE2F7F"/>
    <w:rsid w:val="00FE3320"/>
    <w:rsid w:val="00FE603B"/>
    <w:rsid w:val="00FE7171"/>
    <w:rsid w:val="00FF1453"/>
    <w:rsid w:val="00FF3686"/>
    <w:rsid w:val="01727435"/>
    <w:rsid w:val="01BE1DFE"/>
    <w:rsid w:val="02158D28"/>
    <w:rsid w:val="0294E7A7"/>
    <w:rsid w:val="02B96EFD"/>
    <w:rsid w:val="02E0FFEB"/>
    <w:rsid w:val="03122BF8"/>
    <w:rsid w:val="0332C70E"/>
    <w:rsid w:val="034B609B"/>
    <w:rsid w:val="0396F017"/>
    <w:rsid w:val="03C04215"/>
    <w:rsid w:val="03DBF0D4"/>
    <w:rsid w:val="04070253"/>
    <w:rsid w:val="0479D77A"/>
    <w:rsid w:val="04E58E9E"/>
    <w:rsid w:val="0509513B"/>
    <w:rsid w:val="050BCA0C"/>
    <w:rsid w:val="053667CC"/>
    <w:rsid w:val="05634DCA"/>
    <w:rsid w:val="057788E7"/>
    <w:rsid w:val="05B62959"/>
    <w:rsid w:val="05C7631B"/>
    <w:rsid w:val="064FC93A"/>
    <w:rsid w:val="07052B1B"/>
    <w:rsid w:val="077BDD39"/>
    <w:rsid w:val="079E95C3"/>
    <w:rsid w:val="07C66787"/>
    <w:rsid w:val="08F0F396"/>
    <w:rsid w:val="09200741"/>
    <w:rsid w:val="093866B0"/>
    <w:rsid w:val="09464701"/>
    <w:rsid w:val="098DA401"/>
    <w:rsid w:val="09A4C1CC"/>
    <w:rsid w:val="09AE53B2"/>
    <w:rsid w:val="09BB3A2C"/>
    <w:rsid w:val="0A4834D9"/>
    <w:rsid w:val="0A7DEDFB"/>
    <w:rsid w:val="0A89F494"/>
    <w:rsid w:val="0AA0E011"/>
    <w:rsid w:val="0AA70E78"/>
    <w:rsid w:val="0AFB74CE"/>
    <w:rsid w:val="0B1C656D"/>
    <w:rsid w:val="0B40DB16"/>
    <w:rsid w:val="0BDB8B23"/>
    <w:rsid w:val="0BFC8BD2"/>
    <w:rsid w:val="0BFF9545"/>
    <w:rsid w:val="0C270C02"/>
    <w:rsid w:val="0C71BD00"/>
    <w:rsid w:val="0C8B5CF9"/>
    <w:rsid w:val="0CBC8082"/>
    <w:rsid w:val="0CD522E9"/>
    <w:rsid w:val="0D48EFF4"/>
    <w:rsid w:val="0D4C61CF"/>
    <w:rsid w:val="0DA3F0CE"/>
    <w:rsid w:val="0E00CA17"/>
    <w:rsid w:val="0E2B29BA"/>
    <w:rsid w:val="0E666242"/>
    <w:rsid w:val="0EC4126E"/>
    <w:rsid w:val="0EF0F17B"/>
    <w:rsid w:val="0F6A21C7"/>
    <w:rsid w:val="0FBA31EE"/>
    <w:rsid w:val="0FFEDEA9"/>
    <w:rsid w:val="10ADC8C8"/>
    <w:rsid w:val="10FF6D0D"/>
    <w:rsid w:val="11A79401"/>
    <w:rsid w:val="11CE94D4"/>
    <w:rsid w:val="11FBFB03"/>
    <w:rsid w:val="126A0D99"/>
    <w:rsid w:val="12C966A9"/>
    <w:rsid w:val="136A2BAA"/>
    <w:rsid w:val="13F432C9"/>
    <w:rsid w:val="1415D4D7"/>
    <w:rsid w:val="1481CB63"/>
    <w:rsid w:val="148AC519"/>
    <w:rsid w:val="14CA0221"/>
    <w:rsid w:val="14FAA3E1"/>
    <w:rsid w:val="15F1247A"/>
    <w:rsid w:val="1612E734"/>
    <w:rsid w:val="162B0D7D"/>
    <w:rsid w:val="1641E984"/>
    <w:rsid w:val="16490BF1"/>
    <w:rsid w:val="16633850"/>
    <w:rsid w:val="1683EF4A"/>
    <w:rsid w:val="16DBA35A"/>
    <w:rsid w:val="1727BD42"/>
    <w:rsid w:val="173F523C"/>
    <w:rsid w:val="17528221"/>
    <w:rsid w:val="17E76531"/>
    <w:rsid w:val="18081ACD"/>
    <w:rsid w:val="1819735E"/>
    <w:rsid w:val="186A4CA7"/>
    <w:rsid w:val="189599B7"/>
    <w:rsid w:val="18A4A975"/>
    <w:rsid w:val="18AF9DDD"/>
    <w:rsid w:val="18EBFF41"/>
    <w:rsid w:val="192C1B61"/>
    <w:rsid w:val="195F5666"/>
    <w:rsid w:val="1967E068"/>
    <w:rsid w:val="1995CCA1"/>
    <w:rsid w:val="19B1DDD2"/>
    <w:rsid w:val="19DA9E36"/>
    <w:rsid w:val="19F8E9CC"/>
    <w:rsid w:val="1A24200C"/>
    <w:rsid w:val="1A717590"/>
    <w:rsid w:val="1A71E65A"/>
    <w:rsid w:val="1A77BCB9"/>
    <w:rsid w:val="1A9AD098"/>
    <w:rsid w:val="1AC2786C"/>
    <w:rsid w:val="1AC718B4"/>
    <w:rsid w:val="1AEBB946"/>
    <w:rsid w:val="1B0DC25B"/>
    <w:rsid w:val="1B17C756"/>
    <w:rsid w:val="1B20F150"/>
    <w:rsid w:val="1B4FD74A"/>
    <w:rsid w:val="1B6423B1"/>
    <w:rsid w:val="1BA3A335"/>
    <w:rsid w:val="1C065BBE"/>
    <w:rsid w:val="1C0F5ADA"/>
    <w:rsid w:val="1C2E93BA"/>
    <w:rsid w:val="1C6104F4"/>
    <w:rsid w:val="1C7B6925"/>
    <w:rsid w:val="1C909D2E"/>
    <w:rsid w:val="1CE88FD4"/>
    <w:rsid w:val="1D73F4F5"/>
    <w:rsid w:val="1D9844C5"/>
    <w:rsid w:val="1DB553BA"/>
    <w:rsid w:val="1E6490A9"/>
    <w:rsid w:val="1E80F992"/>
    <w:rsid w:val="1E8F9DA7"/>
    <w:rsid w:val="1E8F9EF1"/>
    <w:rsid w:val="1EBEA2C5"/>
    <w:rsid w:val="1ED69486"/>
    <w:rsid w:val="1EDF4A6A"/>
    <w:rsid w:val="1F3705FB"/>
    <w:rsid w:val="201B2B90"/>
    <w:rsid w:val="2026D4C1"/>
    <w:rsid w:val="203D63A1"/>
    <w:rsid w:val="2088DA3A"/>
    <w:rsid w:val="208C0BFF"/>
    <w:rsid w:val="20A372D6"/>
    <w:rsid w:val="20CD8E54"/>
    <w:rsid w:val="2130D816"/>
    <w:rsid w:val="217925E3"/>
    <w:rsid w:val="218C2AE6"/>
    <w:rsid w:val="21B8180D"/>
    <w:rsid w:val="226CFC91"/>
    <w:rsid w:val="2273E96D"/>
    <w:rsid w:val="22D5B542"/>
    <w:rsid w:val="231690CD"/>
    <w:rsid w:val="233D5200"/>
    <w:rsid w:val="236EB616"/>
    <w:rsid w:val="2371E084"/>
    <w:rsid w:val="23CB8FC5"/>
    <w:rsid w:val="2433CECC"/>
    <w:rsid w:val="24801E52"/>
    <w:rsid w:val="248E1003"/>
    <w:rsid w:val="253A4B22"/>
    <w:rsid w:val="256BB8F1"/>
    <w:rsid w:val="258CD3E0"/>
    <w:rsid w:val="25CB20EB"/>
    <w:rsid w:val="26824E2A"/>
    <w:rsid w:val="2707CBC9"/>
    <w:rsid w:val="277D36BC"/>
    <w:rsid w:val="278D6CA1"/>
    <w:rsid w:val="278E7971"/>
    <w:rsid w:val="27921C1E"/>
    <w:rsid w:val="27C5A274"/>
    <w:rsid w:val="27DC5056"/>
    <w:rsid w:val="280AF8D0"/>
    <w:rsid w:val="28A0D67A"/>
    <w:rsid w:val="28A4C8CC"/>
    <w:rsid w:val="28A56BDB"/>
    <w:rsid w:val="28BA36B0"/>
    <w:rsid w:val="2906FAF0"/>
    <w:rsid w:val="2916FDEA"/>
    <w:rsid w:val="291E8CBF"/>
    <w:rsid w:val="29447938"/>
    <w:rsid w:val="2954B5B8"/>
    <w:rsid w:val="29671FB7"/>
    <w:rsid w:val="297DBD9A"/>
    <w:rsid w:val="29BD2908"/>
    <w:rsid w:val="2A02DCD6"/>
    <w:rsid w:val="2A453B24"/>
    <w:rsid w:val="2AA8866E"/>
    <w:rsid w:val="2AD3F157"/>
    <w:rsid w:val="2AED4D40"/>
    <w:rsid w:val="2AF27460"/>
    <w:rsid w:val="2B53932F"/>
    <w:rsid w:val="2B5D082E"/>
    <w:rsid w:val="2BBF0A69"/>
    <w:rsid w:val="2C1874B8"/>
    <w:rsid w:val="2C1F44B2"/>
    <w:rsid w:val="2C335FD0"/>
    <w:rsid w:val="2C6BE933"/>
    <w:rsid w:val="2CA7E361"/>
    <w:rsid w:val="2D074EDD"/>
    <w:rsid w:val="2D4E43CF"/>
    <w:rsid w:val="2D64A509"/>
    <w:rsid w:val="2D85E910"/>
    <w:rsid w:val="2D8CE87C"/>
    <w:rsid w:val="2DF6DC79"/>
    <w:rsid w:val="2E03F3DA"/>
    <w:rsid w:val="2E1FC367"/>
    <w:rsid w:val="2E5B238E"/>
    <w:rsid w:val="2E642AFF"/>
    <w:rsid w:val="2E8F9DB2"/>
    <w:rsid w:val="2ED7C6C4"/>
    <w:rsid w:val="2F16C11F"/>
    <w:rsid w:val="2F8C5584"/>
    <w:rsid w:val="2FBF06E2"/>
    <w:rsid w:val="2FE09D18"/>
    <w:rsid w:val="2FFFB818"/>
    <w:rsid w:val="30145BA8"/>
    <w:rsid w:val="3070A5AF"/>
    <w:rsid w:val="30A338CA"/>
    <w:rsid w:val="30A35838"/>
    <w:rsid w:val="30E267D5"/>
    <w:rsid w:val="30E4F182"/>
    <w:rsid w:val="310C49BF"/>
    <w:rsid w:val="3118AC23"/>
    <w:rsid w:val="3147B2CC"/>
    <w:rsid w:val="3172F5CD"/>
    <w:rsid w:val="31BEA3B7"/>
    <w:rsid w:val="31D5669D"/>
    <w:rsid w:val="31E7BE94"/>
    <w:rsid w:val="32183C54"/>
    <w:rsid w:val="32395249"/>
    <w:rsid w:val="3282E9EE"/>
    <w:rsid w:val="328BACC8"/>
    <w:rsid w:val="32BC7EB5"/>
    <w:rsid w:val="32F9EA07"/>
    <w:rsid w:val="32FCDB90"/>
    <w:rsid w:val="33080052"/>
    <w:rsid w:val="3308CB7F"/>
    <w:rsid w:val="332C4E05"/>
    <w:rsid w:val="333B45DA"/>
    <w:rsid w:val="3342CD39"/>
    <w:rsid w:val="33536D69"/>
    <w:rsid w:val="34052841"/>
    <w:rsid w:val="3407D5C7"/>
    <w:rsid w:val="34371AFF"/>
    <w:rsid w:val="34384759"/>
    <w:rsid w:val="34C41E90"/>
    <w:rsid w:val="351505AD"/>
    <w:rsid w:val="35165B6A"/>
    <w:rsid w:val="352B89CF"/>
    <w:rsid w:val="353CA0C4"/>
    <w:rsid w:val="357A6201"/>
    <w:rsid w:val="35A05D75"/>
    <w:rsid w:val="3652EFC2"/>
    <w:rsid w:val="36D9F4D5"/>
    <w:rsid w:val="36E19B7F"/>
    <w:rsid w:val="370AB60D"/>
    <w:rsid w:val="37D38D72"/>
    <w:rsid w:val="37DC94EE"/>
    <w:rsid w:val="37E928AE"/>
    <w:rsid w:val="37EEC3F4"/>
    <w:rsid w:val="38099E55"/>
    <w:rsid w:val="3818A513"/>
    <w:rsid w:val="3835C0A9"/>
    <w:rsid w:val="384D33EF"/>
    <w:rsid w:val="38740491"/>
    <w:rsid w:val="388DA605"/>
    <w:rsid w:val="39253095"/>
    <w:rsid w:val="394C6146"/>
    <w:rsid w:val="397463CF"/>
    <w:rsid w:val="399BBF73"/>
    <w:rsid w:val="39A3C3B1"/>
    <w:rsid w:val="39D1AA91"/>
    <w:rsid w:val="3AC56965"/>
    <w:rsid w:val="3B73AED5"/>
    <w:rsid w:val="3BDFF11A"/>
    <w:rsid w:val="3C0F6966"/>
    <w:rsid w:val="3C1D7A0F"/>
    <w:rsid w:val="3C584432"/>
    <w:rsid w:val="3C6354EC"/>
    <w:rsid w:val="3C71CE0F"/>
    <w:rsid w:val="3C74F1FE"/>
    <w:rsid w:val="3CACF374"/>
    <w:rsid w:val="3CB810B8"/>
    <w:rsid w:val="3CCBB89E"/>
    <w:rsid w:val="3CD62B6A"/>
    <w:rsid w:val="3CFBEF49"/>
    <w:rsid w:val="3CFE188A"/>
    <w:rsid w:val="3D046E4B"/>
    <w:rsid w:val="3D0CFC32"/>
    <w:rsid w:val="3D4D367A"/>
    <w:rsid w:val="3D804EAB"/>
    <w:rsid w:val="3DFF91B9"/>
    <w:rsid w:val="3E4E49CC"/>
    <w:rsid w:val="3E7A47AA"/>
    <w:rsid w:val="3E95A8A6"/>
    <w:rsid w:val="3EDF6AFC"/>
    <w:rsid w:val="3F0D46BA"/>
    <w:rsid w:val="3F513575"/>
    <w:rsid w:val="3F872A04"/>
    <w:rsid w:val="3FC91A5B"/>
    <w:rsid w:val="3FEA95D8"/>
    <w:rsid w:val="4000ED64"/>
    <w:rsid w:val="40060FA8"/>
    <w:rsid w:val="401019A2"/>
    <w:rsid w:val="4047AE13"/>
    <w:rsid w:val="40658638"/>
    <w:rsid w:val="40681B58"/>
    <w:rsid w:val="4090F803"/>
    <w:rsid w:val="40A4068C"/>
    <w:rsid w:val="40CAD7EB"/>
    <w:rsid w:val="40CD5954"/>
    <w:rsid w:val="40ED9507"/>
    <w:rsid w:val="414241F5"/>
    <w:rsid w:val="4174E869"/>
    <w:rsid w:val="41AA5282"/>
    <w:rsid w:val="41E3D466"/>
    <w:rsid w:val="42058C7C"/>
    <w:rsid w:val="42284051"/>
    <w:rsid w:val="422BF1B5"/>
    <w:rsid w:val="42470260"/>
    <w:rsid w:val="42AF2031"/>
    <w:rsid w:val="433B6817"/>
    <w:rsid w:val="43CDD9DF"/>
    <w:rsid w:val="45037F06"/>
    <w:rsid w:val="4517C919"/>
    <w:rsid w:val="452AC28C"/>
    <w:rsid w:val="4550CD91"/>
    <w:rsid w:val="457801B4"/>
    <w:rsid w:val="4590530C"/>
    <w:rsid w:val="459BD266"/>
    <w:rsid w:val="45CCC692"/>
    <w:rsid w:val="45D91F2E"/>
    <w:rsid w:val="4657A020"/>
    <w:rsid w:val="46BDA4F0"/>
    <w:rsid w:val="46EFC4DC"/>
    <w:rsid w:val="4707EA7B"/>
    <w:rsid w:val="472E936C"/>
    <w:rsid w:val="4751E8A8"/>
    <w:rsid w:val="4799F2A0"/>
    <w:rsid w:val="4818AF86"/>
    <w:rsid w:val="487E0DD7"/>
    <w:rsid w:val="487EEA57"/>
    <w:rsid w:val="48ABA09C"/>
    <w:rsid w:val="48C75A40"/>
    <w:rsid w:val="48C80AC2"/>
    <w:rsid w:val="48CA427A"/>
    <w:rsid w:val="48F19A40"/>
    <w:rsid w:val="49632D99"/>
    <w:rsid w:val="498D97B9"/>
    <w:rsid w:val="49B5D4AF"/>
    <w:rsid w:val="49D5A3D6"/>
    <w:rsid w:val="49DB85FA"/>
    <w:rsid w:val="49DD7ABD"/>
    <w:rsid w:val="49F26D1D"/>
    <w:rsid w:val="4A517568"/>
    <w:rsid w:val="4A9301D8"/>
    <w:rsid w:val="4ABEBA03"/>
    <w:rsid w:val="4AFD0078"/>
    <w:rsid w:val="4BD784A9"/>
    <w:rsid w:val="4C0FB2D2"/>
    <w:rsid w:val="4C746136"/>
    <w:rsid w:val="4C8E316A"/>
    <w:rsid w:val="4CCC9776"/>
    <w:rsid w:val="4CEF8AF4"/>
    <w:rsid w:val="4D6D6A6E"/>
    <w:rsid w:val="4D720DAB"/>
    <w:rsid w:val="4DA96806"/>
    <w:rsid w:val="4DD58C1A"/>
    <w:rsid w:val="4DF07995"/>
    <w:rsid w:val="4E403431"/>
    <w:rsid w:val="4E662C4E"/>
    <w:rsid w:val="4EA45E5B"/>
    <w:rsid w:val="4F269DE9"/>
    <w:rsid w:val="4F31226A"/>
    <w:rsid w:val="4F6787DA"/>
    <w:rsid w:val="4FA5C63C"/>
    <w:rsid w:val="4FC9E829"/>
    <w:rsid w:val="5003F9CC"/>
    <w:rsid w:val="50417E0C"/>
    <w:rsid w:val="5052AD01"/>
    <w:rsid w:val="50CD7931"/>
    <w:rsid w:val="50D8F7CF"/>
    <w:rsid w:val="50E322E7"/>
    <w:rsid w:val="512145A4"/>
    <w:rsid w:val="515834FC"/>
    <w:rsid w:val="51F4CBF0"/>
    <w:rsid w:val="532D6ED4"/>
    <w:rsid w:val="5391D121"/>
    <w:rsid w:val="53C7B854"/>
    <w:rsid w:val="55094097"/>
    <w:rsid w:val="55115D91"/>
    <w:rsid w:val="553DB7E8"/>
    <w:rsid w:val="55485C31"/>
    <w:rsid w:val="555572AA"/>
    <w:rsid w:val="567815A9"/>
    <w:rsid w:val="569B74C1"/>
    <w:rsid w:val="56C32479"/>
    <w:rsid w:val="56C3F4AD"/>
    <w:rsid w:val="56FF89B9"/>
    <w:rsid w:val="571D2AAD"/>
    <w:rsid w:val="57FB1058"/>
    <w:rsid w:val="586941F4"/>
    <w:rsid w:val="58D91F2C"/>
    <w:rsid w:val="5905C1A8"/>
    <w:rsid w:val="5923ACAE"/>
    <w:rsid w:val="598FCA83"/>
    <w:rsid w:val="599BE15E"/>
    <w:rsid w:val="59E83D10"/>
    <w:rsid w:val="5A9014AE"/>
    <w:rsid w:val="5AADF1F3"/>
    <w:rsid w:val="5AD4C664"/>
    <w:rsid w:val="5AE53594"/>
    <w:rsid w:val="5B76CC79"/>
    <w:rsid w:val="5C67734F"/>
    <w:rsid w:val="5C786296"/>
    <w:rsid w:val="5C91817C"/>
    <w:rsid w:val="5CBA5C24"/>
    <w:rsid w:val="5D2B967E"/>
    <w:rsid w:val="5D340CC6"/>
    <w:rsid w:val="5D5076AE"/>
    <w:rsid w:val="5D688463"/>
    <w:rsid w:val="5DA59B26"/>
    <w:rsid w:val="5E5DA8E3"/>
    <w:rsid w:val="5E7935B6"/>
    <w:rsid w:val="5EDED69F"/>
    <w:rsid w:val="5EE8C5C8"/>
    <w:rsid w:val="5F045A9A"/>
    <w:rsid w:val="5F3EF1CC"/>
    <w:rsid w:val="5F48754E"/>
    <w:rsid w:val="61181445"/>
    <w:rsid w:val="611CB91B"/>
    <w:rsid w:val="615EA793"/>
    <w:rsid w:val="61766A36"/>
    <w:rsid w:val="61A1732C"/>
    <w:rsid w:val="61BD0CB5"/>
    <w:rsid w:val="61E0B809"/>
    <w:rsid w:val="6210E89F"/>
    <w:rsid w:val="62895D4E"/>
    <w:rsid w:val="62902D51"/>
    <w:rsid w:val="62AFCBB9"/>
    <w:rsid w:val="62F27DED"/>
    <w:rsid w:val="630A747D"/>
    <w:rsid w:val="6328539F"/>
    <w:rsid w:val="63298052"/>
    <w:rsid w:val="637925F0"/>
    <w:rsid w:val="63EAAC9B"/>
    <w:rsid w:val="64626321"/>
    <w:rsid w:val="646CDD96"/>
    <w:rsid w:val="64D55095"/>
    <w:rsid w:val="6549A370"/>
    <w:rsid w:val="65871000"/>
    <w:rsid w:val="65E6968D"/>
    <w:rsid w:val="65F56ABF"/>
    <w:rsid w:val="66058B07"/>
    <w:rsid w:val="667A3D70"/>
    <w:rsid w:val="668CCF2B"/>
    <w:rsid w:val="66C07569"/>
    <w:rsid w:val="66C5D7FA"/>
    <w:rsid w:val="66F7150C"/>
    <w:rsid w:val="675CAE2F"/>
    <w:rsid w:val="675F0EE5"/>
    <w:rsid w:val="678D375C"/>
    <w:rsid w:val="679F7CCA"/>
    <w:rsid w:val="680DCAF2"/>
    <w:rsid w:val="683161D3"/>
    <w:rsid w:val="68799EE1"/>
    <w:rsid w:val="687D76B5"/>
    <w:rsid w:val="68A45675"/>
    <w:rsid w:val="68C59108"/>
    <w:rsid w:val="68CE76D6"/>
    <w:rsid w:val="68F3C565"/>
    <w:rsid w:val="6924CA0C"/>
    <w:rsid w:val="692AA56C"/>
    <w:rsid w:val="69376971"/>
    <w:rsid w:val="69CE4941"/>
    <w:rsid w:val="69ED159D"/>
    <w:rsid w:val="6A18A1EE"/>
    <w:rsid w:val="6A58B6EA"/>
    <w:rsid w:val="6A77DD1D"/>
    <w:rsid w:val="6AF466E7"/>
    <w:rsid w:val="6B0F93F2"/>
    <w:rsid w:val="6B1E6C12"/>
    <w:rsid w:val="6B81DD3C"/>
    <w:rsid w:val="6BC0E5F7"/>
    <w:rsid w:val="6C33B897"/>
    <w:rsid w:val="6C648E49"/>
    <w:rsid w:val="6C681FD0"/>
    <w:rsid w:val="6C8482E2"/>
    <w:rsid w:val="6D77E23E"/>
    <w:rsid w:val="6DBB0C95"/>
    <w:rsid w:val="6DC4457C"/>
    <w:rsid w:val="6E1C0853"/>
    <w:rsid w:val="6E4853DA"/>
    <w:rsid w:val="6EA4DF6D"/>
    <w:rsid w:val="6EA6EB64"/>
    <w:rsid w:val="6EF2B2CE"/>
    <w:rsid w:val="6F0FE82A"/>
    <w:rsid w:val="6F3B7047"/>
    <w:rsid w:val="6F5E06D4"/>
    <w:rsid w:val="6F7DD26F"/>
    <w:rsid w:val="6F7F0FEA"/>
    <w:rsid w:val="6F9A1C1D"/>
    <w:rsid w:val="6FD37FEC"/>
    <w:rsid w:val="70609F47"/>
    <w:rsid w:val="7097002E"/>
    <w:rsid w:val="70D37091"/>
    <w:rsid w:val="710256F5"/>
    <w:rsid w:val="71B7CF40"/>
    <w:rsid w:val="71CB192E"/>
    <w:rsid w:val="71D6AEA6"/>
    <w:rsid w:val="72032375"/>
    <w:rsid w:val="721833A9"/>
    <w:rsid w:val="7252C54C"/>
    <w:rsid w:val="7267561D"/>
    <w:rsid w:val="72702260"/>
    <w:rsid w:val="7284B0FB"/>
    <w:rsid w:val="728A8ECD"/>
    <w:rsid w:val="730EF70E"/>
    <w:rsid w:val="737B85B0"/>
    <w:rsid w:val="73E9154B"/>
    <w:rsid w:val="73EF7EF2"/>
    <w:rsid w:val="7410A7A1"/>
    <w:rsid w:val="7424BBBA"/>
    <w:rsid w:val="74896E83"/>
    <w:rsid w:val="74B5B420"/>
    <w:rsid w:val="754121DD"/>
    <w:rsid w:val="758DA5E0"/>
    <w:rsid w:val="75B69E53"/>
    <w:rsid w:val="75B9F64E"/>
    <w:rsid w:val="75BB5524"/>
    <w:rsid w:val="75D2EACD"/>
    <w:rsid w:val="764C6895"/>
    <w:rsid w:val="7692A7AF"/>
    <w:rsid w:val="76B17B50"/>
    <w:rsid w:val="773B6540"/>
    <w:rsid w:val="7741D330"/>
    <w:rsid w:val="7741E0D3"/>
    <w:rsid w:val="7745C82F"/>
    <w:rsid w:val="776A2A43"/>
    <w:rsid w:val="7791DC77"/>
    <w:rsid w:val="77DD51E5"/>
    <w:rsid w:val="78686E43"/>
    <w:rsid w:val="786C6C16"/>
    <w:rsid w:val="79A2FB87"/>
    <w:rsid w:val="79A54A5D"/>
    <w:rsid w:val="79A56E10"/>
    <w:rsid w:val="79D52760"/>
    <w:rsid w:val="7A3061F8"/>
    <w:rsid w:val="7A6029F0"/>
    <w:rsid w:val="7AC89ADE"/>
    <w:rsid w:val="7B2B5A59"/>
    <w:rsid w:val="7B8D3E44"/>
    <w:rsid w:val="7B97F062"/>
    <w:rsid w:val="7C3EB83E"/>
    <w:rsid w:val="7C56F870"/>
    <w:rsid w:val="7CC57273"/>
    <w:rsid w:val="7D52CCA2"/>
    <w:rsid w:val="7E7194ED"/>
    <w:rsid w:val="7E7E4CAE"/>
    <w:rsid w:val="7E900376"/>
    <w:rsid w:val="7E96B1E6"/>
    <w:rsid w:val="7F4A4A50"/>
    <w:rsid w:val="7F571232"/>
    <w:rsid w:val="7F5EC262"/>
    <w:rsid w:val="7FBEE986"/>
    <w:rsid w:val="7FD9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CD3E0"/>
  <w15:chartTrackingRefBased/>
  <w15:docId w15:val="{56B6940F-D256-A946-B740-E1BB2F72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31A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51D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085C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44D7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81B4F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B3B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BF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3BF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F57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EB5F57"/>
    <w:rPr>
      <w:color w:val="2B579A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uiPriority w:val="99"/>
    <w:unhideWhenUsed/>
    <w:rsid w:val="680DCAF2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uiPriority w:val="99"/>
    <w:unhideWhenUsed/>
    <w:rsid w:val="680DCAF2"/>
    <w:pPr>
      <w:tabs>
        <w:tab w:val="center" w:pos="4680"/>
        <w:tab w:val="right" w:pos="9360"/>
      </w:tabs>
    </w:pPr>
  </w:style>
  <w:style w:type="character" w:styleId="PlaceholderText">
    <w:name w:val="Placeholder Text"/>
    <w:basedOn w:val="DefaultParagraphFont"/>
    <w:uiPriority w:val="99"/>
    <w:semiHidden/>
    <w:rsid w:val="00456F79"/>
    <w:rPr>
      <w:color w:val="666666"/>
    </w:rPr>
  </w:style>
  <w:style w:type="character" w:customStyle="1" w:styleId="normaltextrun">
    <w:name w:val="normaltextrun"/>
    <w:basedOn w:val="DefaultParagraphFont"/>
    <w:rsid w:val="00865A82"/>
  </w:style>
  <w:style w:type="character" w:customStyle="1" w:styleId="eop">
    <w:name w:val="eop"/>
    <w:basedOn w:val="DefaultParagraphFont"/>
    <w:rsid w:val="00865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8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5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47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8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8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0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806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9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0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1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9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39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072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43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928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07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7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5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5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5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0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2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8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5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39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1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530870-1D81-BC47-BC04-5F3254E52A6C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14B2EE-B0E8-1D47-AFA9-71E6E8234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295</Words>
  <Characters>8198</Characters>
  <Application>Microsoft Office Word</Application>
  <DocSecurity>0</DocSecurity>
  <Lines>14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, Daniel R</dc:creator>
  <cp:keywords/>
  <dc:description/>
  <cp:lastModifiedBy>Daniel Roy Sadek Habib</cp:lastModifiedBy>
  <cp:revision>739</cp:revision>
  <dcterms:created xsi:type="dcterms:W3CDTF">2024-12-14T21:36:00Z</dcterms:created>
  <dcterms:modified xsi:type="dcterms:W3CDTF">2025-06-09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j</vt:lpwstr>
  </property>
  <property fmtid="{D5CDD505-2E9C-101B-9397-08002B2CF9AE}" pid="3" name="Mendeley Recent Style Name 0_1">
    <vt:lpwstr>BMJ</vt:lpwstr>
  </property>
  <property fmtid="{D5CDD505-2E9C-101B-9397-08002B2CF9AE}" pid="4" name="Mendeley Recent Style Id 1_1">
    <vt:lpwstr>http://www.zotero.org/styles/clinical-gastroenterology-and-hepatology</vt:lpwstr>
  </property>
  <property fmtid="{D5CDD505-2E9C-101B-9397-08002B2CF9AE}" pid="5" name="Mendeley Recent Style Name 1_1">
    <vt:lpwstr>Clinical Gastroenterology and Hepatology</vt:lpwstr>
  </property>
  <property fmtid="{D5CDD505-2E9C-101B-9397-08002B2CF9AE}" pid="6" name="Mendeley Recent Style Id 2_1">
    <vt:lpwstr>https://csl.mendeley.com/styles/554075131/AMIA-Conf</vt:lpwstr>
  </property>
  <property fmtid="{D5CDD505-2E9C-101B-9397-08002B2CF9AE}" pid="7" name="Mendeley Recent Style Name 2_1">
    <vt:lpwstr>Clinical Gastroenterology and Hepatology - Daniel Roy Sadek Habib</vt:lpwstr>
  </property>
  <property fmtid="{D5CDD505-2E9C-101B-9397-08002B2CF9AE}" pid="8" name="Mendeley Recent Style Id 3_1">
    <vt:lpwstr>http://csl.mendeley.com/styles/554075131/AMIA-Conf</vt:lpwstr>
  </property>
  <property fmtid="{D5CDD505-2E9C-101B-9397-08002B2CF9AE}" pid="9" name="Mendeley Recent Style Name 3_1">
    <vt:lpwstr>Clinical Gastroenterology and Hepatology - Daniel Roy Sadek Habib</vt:lpwstr>
  </property>
  <property fmtid="{D5CDD505-2E9C-101B-9397-08002B2CF9AE}" pid="10" name="Mendeley Recent Style Id 4_1">
    <vt:lpwstr>http://www.zotero.org/styles/ear-and-hearing</vt:lpwstr>
  </property>
  <property fmtid="{D5CDD505-2E9C-101B-9397-08002B2CF9AE}" pid="11" name="Mendeley Recent Style Name 4_1">
    <vt:lpwstr>Ear and Hearing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amia</vt:lpwstr>
  </property>
  <property fmtid="{D5CDD505-2E9C-101B-9397-08002B2CF9AE}" pid="15" name="Mendeley Recent Style Name 6_1">
    <vt:lpwstr>JAMIA</vt:lpwstr>
  </property>
  <property fmtid="{D5CDD505-2E9C-101B-9397-08002B2CF9AE}" pid="16" name="Mendeley Recent Style Id 7_1">
    <vt:lpwstr>http://www.zotero.org/styles/military-medicine</vt:lpwstr>
  </property>
  <property fmtid="{D5CDD505-2E9C-101B-9397-08002B2CF9AE}" pid="17" name="Mendeley Recent Style Name 7_1">
    <vt:lpwstr>Military Medicine</vt:lpwstr>
  </property>
  <property fmtid="{D5CDD505-2E9C-101B-9397-08002B2CF9AE}" pid="18" name="Mendeley Recent Style Id 8_1">
    <vt:lpwstr>http://www.zotero.org/styles/otolaryngology-head-and-neck-surgery</vt:lpwstr>
  </property>
  <property fmtid="{D5CDD505-2E9C-101B-9397-08002B2CF9AE}" pid="19" name="Mendeley Recent Style Name 8_1">
    <vt:lpwstr>Otolaryngology - Head and Neck Surgery</vt:lpwstr>
  </property>
  <property fmtid="{D5CDD505-2E9C-101B-9397-08002B2CF9AE}" pid="20" name="Mendeley Recent Style Id 9_1">
    <vt:lpwstr>http://www.zotero.org/styles/the-journal-of-clinical-ethics</vt:lpwstr>
  </property>
  <property fmtid="{D5CDD505-2E9C-101B-9397-08002B2CF9AE}" pid="21" name="Mendeley Recent Style Name 9_1">
    <vt:lpwstr>The Journal of Clinical Ethic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2efeb2-7ff2-3ab2-9300-b225d9cc09ad</vt:lpwstr>
  </property>
  <property fmtid="{D5CDD505-2E9C-101B-9397-08002B2CF9AE}" pid="24" name="Mendeley Citation Style_1">
    <vt:lpwstr>http://www.zotero.org/styles/jama</vt:lpwstr>
  </property>
  <property fmtid="{D5CDD505-2E9C-101B-9397-08002B2CF9AE}" pid="25" name="grammarly_documentId">
    <vt:lpwstr>documentId_5888</vt:lpwstr>
  </property>
  <property fmtid="{D5CDD505-2E9C-101B-9397-08002B2CF9AE}" pid="26" name="grammarly_documentContext">
    <vt:lpwstr>{"goals":[],"domain":"general","emotions":[],"dialect":"american"}</vt:lpwstr>
  </property>
</Properties>
</file>